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68AF9A" w14:textId="2FFB8E6B" w:rsidR="00BC5AF4" w:rsidRPr="00027B9E" w:rsidRDefault="00BC5AF4">
      <w:r>
        <w:rPr>
          <w:b/>
          <w:bCs/>
        </w:rPr>
        <w:t>Supplemental Table S</w:t>
      </w:r>
      <w:r w:rsidR="0033615A">
        <w:rPr>
          <w:b/>
          <w:bCs/>
        </w:rPr>
        <w:t>1</w:t>
      </w:r>
      <w:r>
        <w:rPr>
          <w:b/>
          <w:bCs/>
        </w:rPr>
        <w:t>.</w:t>
      </w:r>
      <w:r w:rsidR="00027B9E">
        <w:rPr>
          <w:b/>
          <w:bCs/>
        </w:rPr>
        <w:t xml:space="preserve"> </w:t>
      </w:r>
      <w:r w:rsidR="004F6E53">
        <w:t>P-values</w:t>
      </w:r>
      <w:r w:rsidR="00027B9E">
        <w:t xml:space="preserve"> of linear mixed models testing for the effects of site type and season on ion fluxes measured with Plant Root Simulators</w:t>
      </w:r>
      <w:r w:rsidR="004F6E53">
        <w:t>. Significance is determined by a P &lt; 0.05 and is highlighted in green</w:t>
      </w:r>
    </w:p>
    <w:tbl>
      <w:tblPr>
        <w:tblW w:w="7440" w:type="dxa"/>
        <w:jc w:val="center"/>
        <w:tblLook w:val="04A0" w:firstRow="1" w:lastRow="0" w:firstColumn="1" w:lastColumn="0" w:noHBand="0" w:noVBand="1"/>
      </w:tblPr>
      <w:tblGrid>
        <w:gridCol w:w="1380"/>
        <w:gridCol w:w="1860"/>
        <w:gridCol w:w="2020"/>
        <w:gridCol w:w="2180"/>
      </w:tblGrid>
      <w:tr w:rsidR="00BC5AF4" w:rsidRPr="00BC5AF4" w14:paraId="0DCBD3D8" w14:textId="77777777" w:rsidTr="00BC5AF4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E570C89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spons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C88DF06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BC5A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teType_p_valu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9E0E1BD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BC5A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ason_p_value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340F38B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BC5A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teraction_p_value</w:t>
            </w:r>
            <w:proofErr w:type="spellEnd"/>
          </w:p>
        </w:tc>
      </w:tr>
      <w:tr w:rsidR="00BC5AF4" w:rsidRPr="00BC5AF4" w14:paraId="17414A64" w14:textId="77777777" w:rsidTr="00BC5AF4">
        <w:trPr>
          <w:trHeight w:val="29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ACFB9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FC645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940310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E762BA4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  <w:t>1.75E-0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675260B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  <w:t>0.007261109</w:t>
            </w:r>
          </w:p>
        </w:tc>
      </w:tr>
      <w:tr w:rsidR="00BC5AF4" w:rsidRPr="00BC5AF4" w14:paraId="150E266E" w14:textId="77777777" w:rsidTr="00BC5AF4">
        <w:trPr>
          <w:trHeight w:val="29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FA25D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4A0ED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8918067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6EE8773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  <w:t>3.10E-3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7CF416F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  <w:t>2.74E-05</w:t>
            </w:r>
          </w:p>
        </w:tc>
      </w:tr>
      <w:tr w:rsidR="00BC5AF4" w:rsidRPr="00BC5AF4" w14:paraId="09245B55" w14:textId="77777777" w:rsidTr="00BC5AF4">
        <w:trPr>
          <w:trHeight w:val="29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4FB0A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F8780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0733878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07DFD4F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  <w:t>1.17E-4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C6BA84D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  <w:t>0.000151054</w:t>
            </w:r>
          </w:p>
        </w:tc>
      </w:tr>
      <w:tr w:rsidR="00BC5AF4" w:rsidRPr="00BC5AF4" w14:paraId="72BF0526" w14:textId="77777777" w:rsidTr="00BC5AF4">
        <w:trPr>
          <w:trHeight w:val="29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078AF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2B2C33E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  <w:t>0.0024416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EF8EA0E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  <w:t>1.94E-0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E37EE54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  <w:t>0.002502492</w:t>
            </w:r>
          </w:p>
        </w:tc>
      </w:tr>
      <w:tr w:rsidR="00BC5AF4" w:rsidRPr="00BC5AF4" w14:paraId="42D774BD" w14:textId="77777777" w:rsidTr="00BC5AF4">
        <w:trPr>
          <w:trHeight w:val="29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56DBB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DBF5A35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  <w:t>0.03662712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0F44A5F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  <w:t>4.36E-2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6D5CAF2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  <w:t>6.51E-08</w:t>
            </w:r>
          </w:p>
        </w:tc>
      </w:tr>
      <w:tr w:rsidR="00BC5AF4" w:rsidRPr="00BC5AF4" w14:paraId="3A4542E4" w14:textId="77777777" w:rsidTr="00BC5AF4">
        <w:trPr>
          <w:trHeight w:val="29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65F42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FA156B2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  <w:t>1.07E-0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7BDD5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5875455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A860D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07657484</w:t>
            </w:r>
          </w:p>
        </w:tc>
      </w:tr>
      <w:tr w:rsidR="00BC5AF4" w:rsidRPr="00BC5AF4" w14:paraId="0B5FEBEF" w14:textId="77777777" w:rsidTr="00BC5AF4">
        <w:trPr>
          <w:trHeight w:val="29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3F814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0CEA4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5765502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53425F8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  <w:t>0.00435744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CA1845E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  <w:t>0.006196071</w:t>
            </w:r>
          </w:p>
        </w:tc>
      </w:tr>
      <w:tr w:rsidR="00BC5AF4" w:rsidRPr="00BC5AF4" w14:paraId="047E5DAF" w14:textId="77777777" w:rsidTr="00BC5AF4">
        <w:trPr>
          <w:trHeight w:val="29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AE4F2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E0FCD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6443268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A90F6EE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  <w:t>3.20E-2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DB890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76473991</w:t>
            </w:r>
          </w:p>
        </w:tc>
      </w:tr>
      <w:tr w:rsidR="00BC5AF4" w:rsidRPr="00BC5AF4" w14:paraId="2B5B52F9" w14:textId="77777777" w:rsidTr="00BC5AF4">
        <w:trPr>
          <w:trHeight w:val="29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CAF4E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E2E08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763601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378DBEC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  <w:t>1.59E-0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E99BFAE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  <w:t>0.019869014</w:t>
            </w:r>
          </w:p>
        </w:tc>
      </w:tr>
      <w:tr w:rsidR="00BC5AF4" w:rsidRPr="00BC5AF4" w14:paraId="4D18CE64" w14:textId="77777777" w:rsidTr="00BC5AF4">
        <w:trPr>
          <w:trHeight w:val="29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AEF59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Z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D21D2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8871184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CD72BC4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  <w:t>6.49E-1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5B6B3B5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  <w:t>0.000174301</w:t>
            </w:r>
          </w:p>
        </w:tc>
      </w:tr>
      <w:tr w:rsidR="00BC5AF4" w:rsidRPr="00BC5AF4" w14:paraId="1D9E0669" w14:textId="77777777" w:rsidTr="00BC5AF4">
        <w:trPr>
          <w:trHeight w:val="290"/>
          <w:jc w:val="center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B2AF8A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05197A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0941886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14:paraId="5BAF16B7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  <w:t>0.00025578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074990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5814302</w:t>
            </w:r>
          </w:p>
        </w:tc>
      </w:tr>
    </w:tbl>
    <w:p w14:paraId="6CB4B4FE" w14:textId="77777777" w:rsidR="00BC5AF4" w:rsidRDefault="00BC5AF4">
      <w:pPr>
        <w:rPr>
          <w:b/>
          <w:bCs/>
        </w:rPr>
      </w:pPr>
    </w:p>
    <w:p w14:paraId="1FAEF3FF" w14:textId="731B903A" w:rsidR="0009226E" w:rsidRDefault="00EA4C43">
      <w:r w:rsidRPr="006960CA">
        <w:rPr>
          <w:b/>
          <w:bCs/>
        </w:rPr>
        <w:t>Supplemental Table S</w:t>
      </w:r>
      <w:r w:rsidR="005A49D7">
        <w:rPr>
          <w:b/>
          <w:bCs/>
        </w:rPr>
        <w:t>2</w:t>
      </w:r>
      <w:r>
        <w:t xml:space="preserve">. </w:t>
      </w:r>
      <w:r w:rsidR="00B37EA7">
        <w:t xml:space="preserve">ANOVA table of linear mixed effects model </w:t>
      </w:r>
      <w:proofErr w:type="gramStart"/>
      <w:r w:rsidR="00B37EA7">
        <w:t>testing for</w:t>
      </w:r>
      <w:proofErr w:type="gramEnd"/>
      <w:r w:rsidR="00B37EA7">
        <w:t xml:space="preserve"> effects of site type, </w:t>
      </w:r>
      <w:r w:rsidR="009D7E18">
        <w:t>s</w:t>
      </w:r>
      <w:r w:rsidR="00F41F4D">
        <w:t>eason</w:t>
      </w:r>
      <w:r w:rsidR="00B37EA7">
        <w:t xml:space="preserve">, and metabarcoding method (DNA vs RNA) </w:t>
      </w:r>
      <w:r w:rsidR="006960CA">
        <w:t>on fungal ITS2 Shannon diversity</w:t>
      </w:r>
    </w:p>
    <w:tbl>
      <w:tblPr>
        <w:tblW w:w="5620" w:type="dxa"/>
        <w:jc w:val="center"/>
        <w:tblLook w:val="04A0" w:firstRow="1" w:lastRow="0" w:firstColumn="1" w:lastColumn="0" w:noHBand="0" w:noVBand="1"/>
      </w:tblPr>
      <w:tblGrid>
        <w:gridCol w:w="3070"/>
        <w:gridCol w:w="1065"/>
        <w:gridCol w:w="416"/>
        <w:gridCol w:w="1161"/>
      </w:tblGrid>
      <w:tr w:rsidR="001C7BF8" w:rsidRPr="001C7BF8" w14:paraId="7A455A08" w14:textId="77777777" w:rsidTr="001C7BF8">
        <w:trPr>
          <w:trHeight w:val="315"/>
          <w:jc w:val="center"/>
        </w:trPr>
        <w:tc>
          <w:tcPr>
            <w:tcW w:w="562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EBF41A0" w14:textId="77777777" w:rsidR="001C7BF8" w:rsidRPr="001C7BF8" w:rsidRDefault="001C7BF8" w:rsidP="001C7B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7BF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TS2 (fungal) Shannon Diversity </w:t>
            </w:r>
          </w:p>
        </w:tc>
      </w:tr>
      <w:tr w:rsidR="001C7BF8" w:rsidRPr="001C7BF8" w14:paraId="0340F44E" w14:textId="77777777" w:rsidTr="001C7BF8">
        <w:trPr>
          <w:trHeight w:val="300"/>
          <w:jc w:val="center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BECFA" w14:textId="77777777" w:rsidR="001C7BF8" w:rsidRPr="001C7BF8" w:rsidRDefault="001C7BF8" w:rsidP="001C7B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F0743" w14:textId="77777777" w:rsidR="001C7BF8" w:rsidRPr="001C7BF8" w:rsidRDefault="001C7BF8" w:rsidP="001C7B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proofErr w:type="spellStart"/>
            <w:r w:rsidRPr="001C7BF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Chisq</w:t>
            </w:r>
            <w:proofErr w:type="spellEnd"/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68A61" w14:textId="77777777" w:rsidR="001C7BF8" w:rsidRPr="001C7BF8" w:rsidRDefault="001C7BF8" w:rsidP="001C7B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proofErr w:type="spellStart"/>
            <w:r w:rsidRPr="001C7BF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Df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77A70" w14:textId="77777777" w:rsidR="001C7BF8" w:rsidRPr="001C7BF8" w:rsidRDefault="001C7BF8" w:rsidP="001C7B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1C7BF8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P</w:t>
            </w:r>
          </w:p>
        </w:tc>
      </w:tr>
      <w:tr w:rsidR="001C7BF8" w:rsidRPr="001C7BF8" w14:paraId="62581797" w14:textId="77777777" w:rsidTr="001C7BF8">
        <w:trPr>
          <w:trHeight w:val="300"/>
          <w:jc w:val="center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9111A" w14:textId="77777777" w:rsidR="001C7BF8" w:rsidRPr="001C7BF8" w:rsidRDefault="001C7BF8" w:rsidP="001C7BF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C7BF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teType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1F834" w14:textId="77777777" w:rsidR="001C7BF8" w:rsidRPr="001C7BF8" w:rsidRDefault="001C7BF8" w:rsidP="001C7B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7BF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.5648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BA0B4" w14:textId="77777777" w:rsidR="001C7BF8" w:rsidRPr="001C7BF8" w:rsidRDefault="001C7BF8" w:rsidP="001C7B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7BF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113F9" w14:textId="77777777" w:rsidR="001C7BF8" w:rsidRPr="001C7BF8" w:rsidRDefault="001C7BF8" w:rsidP="001C7B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7BF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31E-05</w:t>
            </w:r>
          </w:p>
        </w:tc>
      </w:tr>
      <w:tr w:rsidR="001C7BF8" w:rsidRPr="001C7BF8" w14:paraId="64CDBC94" w14:textId="77777777" w:rsidTr="001C7BF8">
        <w:trPr>
          <w:trHeight w:val="300"/>
          <w:jc w:val="center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DD76A" w14:textId="1CF0EC93" w:rsidR="001C7BF8" w:rsidRPr="001C7BF8" w:rsidRDefault="00F41F4D" w:rsidP="001C7BF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as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DFC5D" w14:textId="77777777" w:rsidR="001C7BF8" w:rsidRPr="001C7BF8" w:rsidRDefault="001C7BF8" w:rsidP="001C7B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7BF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.5858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7431D" w14:textId="77777777" w:rsidR="001C7BF8" w:rsidRPr="001C7BF8" w:rsidRDefault="001C7BF8" w:rsidP="001C7B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7BF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6ACBD" w14:textId="77777777" w:rsidR="001C7BF8" w:rsidRPr="001C7BF8" w:rsidRDefault="001C7BF8" w:rsidP="001C7B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7BF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59E-05</w:t>
            </w:r>
          </w:p>
        </w:tc>
      </w:tr>
      <w:tr w:rsidR="001C7BF8" w:rsidRPr="001C7BF8" w14:paraId="1030B5AC" w14:textId="77777777" w:rsidTr="001C7BF8">
        <w:trPr>
          <w:trHeight w:val="300"/>
          <w:jc w:val="center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86596" w14:textId="77777777" w:rsidR="001C7BF8" w:rsidRPr="001C7BF8" w:rsidRDefault="001C7BF8" w:rsidP="001C7BF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7BF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NA_RN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E13F0" w14:textId="77777777" w:rsidR="001C7BF8" w:rsidRPr="001C7BF8" w:rsidRDefault="001C7BF8" w:rsidP="001C7B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7BF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.8653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FE655" w14:textId="77777777" w:rsidR="001C7BF8" w:rsidRPr="001C7BF8" w:rsidRDefault="001C7BF8" w:rsidP="001C7B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7BF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4265D" w14:textId="77777777" w:rsidR="001C7BF8" w:rsidRPr="001C7BF8" w:rsidRDefault="001C7BF8" w:rsidP="001C7B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7BF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80E-05</w:t>
            </w:r>
          </w:p>
        </w:tc>
      </w:tr>
      <w:tr w:rsidR="001C7BF8" w:rsidRPr="001C7BF8" w14:paraId="20A0A19D" w14:textId="77777777" w:rsidTr="001C7BF8">
        <w:trPr>
          <w:trHeight w:val="300"/>
          <w:jc w:val="center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652F0" w14:textId="49B66872" w:rsidR="001C7BF8" w:rsidRPr="001C7BF8" w:rsidRDefault="001C7BF8" w:rsidP="001C7BF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proofErr w:type="gramStart"/>
            <w:r w:rsidRPr="001C7BF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teType:</w:t>
            </w:r>
            <w:r w:rsidR="00F41F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ason</w:t>
            </w:r>
            <w:proofErr w:type="spellEnd"/>
            <w:proofErr w:type="gram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897A7" w14:textId="77777777" w:rsidR="001C7BF8" w:rsidRPr="001C7BF8" w:rsidRDefault="001C7BF8" w:rsidP="001C7B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7BF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3466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ED309" w14:textId="77777777" w:rsidR="001C7BF8" w:rsidRPr="001C7BF8" w:rsidRDefault="001C7BF8" w:rsidP="001C7B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7BF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2D34B" w14:textId="77777777" w:rsidR="001C7BF8" w:rsidRPr="001C7BF8" w:rsidRDefault="001C7BF8" w:rsidP="001C7B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7BF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536</w:t>
            </w:r>
          </w:p>
        </w:tc>
      </w:tr>
      <w:tr w:rsidR="001C7BF8" w:rsidRPr="001C7BF8" w14:paraId="6EECC6EC" w14:textId="77777777" w:rsidTr="001C7BF8">
        <w:trPr>
          <w:trHeight w:val="300"/>
          <w:jc w:val="center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4D4CF" w14:textId="77777777" w:rsidR="001C7BF8" w:rsidRPr="001C7BF8" w:rsidRDefault="001C7BF8" w:rsidP="001C7BF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proofErr w:type="gramStart"/>
            <w:r w:rsidRPr="001C7BF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teType:DNA</w:t>
            </w:r>
            <w:proofErr w:type="gramEnd"/>
            <w:r w:rsidRPr="001C7BF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RNA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4DBB2" w14:textId="77777777" w:rsidR="001C7BF8" w:rsidRPr="001C7BF8" w:rsidRDefault="001C7BF8" w:rsidP="001C7B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7BF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84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D14FA" w14:textId="77777777" w:rsidR="001C7BF8" w:rsidRPr="001C7BF8" w:rsidRDefault="001C7BF8" w:rsidP="001C7B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7BF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AA870" w14:textId="77777777" w:rsidR="001C7BF8" w:rsidRPr="001C7BF8" w:rsidRDefault="001C7BF8" w:rsidP="001C7B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7BF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417</w:t>
            </w:r>
          </w:p>
        </w:tc>
      </w:tr>
      <w:tr w:rsidR="001C7BF8" w:rsidRPr="001C7BF8" w14:paraId="4A660477" w14:textId="77777777" w:rsidTr="001C7BF8">
        <w:trPr>
          <w:trHeight w:val="300"/>
          <w:jc w:val="center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83DDB" w14:textId="088FD460" w:rsidR="001C7BF8" w:rsidRPr="001C7BF8" w:rsidRDefault="00F41F4D" w:rsidP="001C7BF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proofErr w:type="gram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ason</w:t>
            </w:r>
            <w:r w:rsidR="001C7BF8" w:rsidRPr="001C7BF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:DNA</w:t>
            </w:r>
            <w:proofErr w:type="gramEnd"/>
            <w:r w:rsidR="001C7BF8" w:rsidRPr="001C7BF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RNA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9A03F" w14:textId="77777777" w:rsidR="001C7BF8" w:rsidRPr="001C7BF8" w:rsidRDefault="001C7BF8" w:rsidP="001C7B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7BF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388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578BE" w14:textId="77777777" w:rsidR="001C7BF8" w:rsidRPr="001C7BF8" w:rsidRDefault="001C7BF8" w:rsidP="001C7B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7BF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5BB0E" w14:textId="77777777" w:rsidR="001C7BF8" w:rsidRPr="001C7BF8" w:rsidRDefault="001C7BF8" w:rsidP="001C7B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7BF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442</w:t>
            </w:r>
          </w:p>
        </w:tc>
      </w:tr>
      <w:tr w:rsidR="001C7BF8" w:rsidRPr="001C7BF8" w14:paraId="2BD4A549" w14:textId="77777777" w:rsidTr="001C7BF8">
        <w:trPr>
          <w:trHeight w:val="300"/>
          <w:jc w:val="center"/>
        </w:trPr>
        <w:tc>
          <w:tcPr>
            <w:tcW w:w="3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C63726" w14:textId="0FC3280F" w:rsidR="001C7BF8" w:rsidRPr="001C7BF8" w:rsidRDefault="001C7BF8" w:rsidP="001C7BF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proofErr w:type="gramStart"/>
            <w:r w:rsidRPr="001C7BF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teType:</w:t>
            </w:r>
            <w:r w:rsidR="00F41F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ason</w:t>
            </w:r>
            <w:proofErr w:type="gramEnd"/>
            <w:r w:rsidRPr="001C7BF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:DNA_RNA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3E988D" w14:textId="77777777" w:rsidR="001C7BF8" w:rsidRPr="001C7BF8" w:rsidRDefault="001C7BF8" w:rsidP="001C7B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7BF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334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6F3AB5" w14:textId="77777777" w:rsidR="001C7BF8" w:rsidRPr="001C7BF8" w:rsidRDefault="001C7BF8" w:rsidP="001C7B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7BF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2BF14B" w14:textId="77777777" w:rsidR="001C7BF8" w:rsidRPr="001C7BF8" w:rsidRDefault="001C7BF8" w:rsidP="001C7B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7BF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197</w:t>
            </w:r>
          </w:p>
        </w:tc>
      </w:tr>
    </w:tbl>
    <w:p w14:paraId="3D291589" w14:textId="77777777" w:rsidR="00091F78" w:rsidRDefault="00091F78"/>
    <w:p w14:paraId="11F5890F" w14:textId="77777777" w:rsidR="00A334FA" w:rsidRDefault="00A334FA">
      <w:pPr>
        <w:rPr>
          <w:b/>
          <w:bCs/>
        </w:rPr>
      </w:pPr>
      <w:r>
        <w:rPr>
          <w:b/>
          <w:bCs/>
        </w:rPr>
        <w:br w:type="page"/>
      </w:r>
    </w:p>
    <w:p w14:paraId="7BBE3E65" w14:textId="1998B21C" w:rsidR="001C7BF8" w:rsidRDefault="001C7BF8" w:rsidP="001C7BF8">
      <w:r w:rsidRPr="006960CA">
        <w:rPr>
          <w:b/>
          <w:bCs/>
        </w:rPr>
        <w:lastRenderedPageBreak/>
        <w:t>Supplemental Table S</w:t>
      </w:r>
      <w:r w:rsidR="007C6262">
        <w:rPr>
          <w:b/>
          <w:bCs/>
        </w:rPr>
        <w:t>3</w:t>
      </w:r>
      <w:r>
        <w:t xml:space="preserve">. ANOVA table of linear mixed effects model testing for effects of site type, </w:t>
      </w:r>
      <w:r w:rsidR="009D7E18">
        <w:t>s</w:t>
      </w:r>
      <w:r w:rsidR="00F41F4D">
        <w:t>eason</w:t>
      </w:r>
      <w:r>
        <w:t xml:space="preserve">, and metabarcoding method (DNA vs RNA) on </w:t>
      </w:r>
      <w:r w:rsidR="00B27646">
        <w:t>prokaryotic</w:t>
      </w:r>
      <w:r>
        <w:t xml:space="preserve"> </w:t>
      </w:r>
      <w:r w:rsidR="00B27646">
        <w:t>16S</w:t>
      </w:r>
      <w:r>
        <w:t xml:space="preserve"> Shannon diversity</w:t>
      </w:r>
    </w:p>
    <w:tbl>
      <w:tblPr>
        <w:tblW w:w="5880" w:type="dxa"/>
        <w:jc w:val="center"/>
        <w:tblLook w:val="04A0" w:firstRow="1" w:lastRow="0" w:firstColumn="1" w:lastColumn="0" w:noHBand="0" w:noVBand="1"/>
      </w:tblPr>
      <w:tblGrid>
        <w:gridCol w:w="3012"/>
        <w:gridCol w:w="1198"/>
        <w:gridCol w:w="416"/>
        <w:gridCol w:w="1353"/>
      </w:tblGrid>
      <w:tr w:rsidR="00A334FA" w:rsidRPr="00A334FA" w14:paraId="4B961931" w14:textId="77777777" w:rsidTr="00A334FA">
        <w:trPr>
          <w:trHeight w:val="300"/>
          <w:jc w:val="center"/>
        </w:trPr>
        <w:tc>
          <w:tcPr>
            <w:tcW w:w="588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7B5915B" w14:textId="77777777" w:rsidR="00A334FA" w:rsidRPr="00A334FA" w:rsidRDefault="00A334FA" w:rsidP="00A334F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34F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6S (prokaryotic) Shannon Diversity </w:t>
            </w:r>
          </w:p>
        </w:tc>
      </w:tr>
      <w:tr w:rsidR="00A334FA" w:rsidRPr="00A334FA" w14:paraId="6047A514" w14:textId="77777777" w:rsidTr="00A334FA">
        <w:trPr>
          <w:trHeight w:val="32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14211" w14:textId="77777777" w:rsidR="00A334FA" w:rsidRPr="00A334FA" w:rsidRDefault="00A334FA" w:rsidP="00A334F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07B24" w14:textId="77777777" w:rsidR="00A334FA" w:rsidRPr="00A334FA" w:rsidRDefault="00A334FA" w:rsidP="00A334F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proofErr w:type="spellStart"/>
            <w:r w:rsidRPr="00A334F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Chisq</w:t>
            </w:r>
            <w:proofErr w:type="spellEnd"/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0DC4F" w14:textId="77777777" w:rsidR="00A334FA" w:rsidRPr="00A334FA" w:rsidRDefault="00A334FA" w:rsidP="00A334F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proofErr w:type="spellStart"/>
            <w:r w:rsidRPr="00A334F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Df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0A070" w14:textId="77777777" w:rsidR="00A334FA" w:rsidRPr="00A334FA" w:rsidRDefault="00A334FA" w:rsidP="00A334F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A334F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P</w:t>
            </w:r>
          </w:p>
        </w:tc>
      </w:tr>
      <w:tr w:rsidR="00A334FA" w:rsidRPr="00A334FA" w14:paraId="0C6B79C2" w14:textId="77777777" w:rsidTr="00A334FA">
        <w:trPr>
          <w:trHeight w:val="29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4D98A" w14:textId="77777777" w:rsidR="00A334FA" w:rsidRPr="00A334FA" w:rsidRDefault="00A334FA" w:rsidP="00A334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334F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teType</w:t>
            </w:r>
            <w:proofErr w:type="spellEnd"/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A64D6" w14:textId="77777777" w:rsidR="00A334FA" w:rsidRPr="00A334FA" w:rsidRDefault="00A334FA" w:rsidP="00A334F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34F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.855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B608C" w14:textId="77777777" w:rsidR="00A334FA" w:rsidRPr="00A334FA" w:rsidRDefault="00A334FA" w:rsidP="00A334F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34F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3CFE6" w14:textId="77777777" w:rsidR="00A334FA" w:rsidRPr="00A334FA" w:rsidRDefault="00A334FA" w:rsidP="00A334F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34F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95E-04</w:t>
            </w:r>
          </w:p>
        </w:tc>
      </w:tr>
      <w:tr w:rsidR="00A334FA" w:rsidRPr="00A334FA" w14:paraId="4B0C95CB" w14:textId="77777777" w:rsidTr="00A334FA">
        <w:trPr>
          <w:trHeight w:val="29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ABABB" w14:textId="3C089FA2" w:rsidR="00A334FA" w:rsidRPr="00A334FA" w:rsidRDefault="00A17543" w:rsidP="00A334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as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A54B4" w14:textId="77777777" w:rsidR="00A334FA" w:rsidRPr="00A334FA" w:rsidRDefault="00A334FA" w:rsidP="00A334F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34F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.6267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03CC8" w14:textId="77777777" w:rsidR="00A334FA" w:rsidRPr="00A334FA" w:rsidRDefault="00A334FA" w:rsidP="00A334F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34F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891C3" w14:textId="77777777" w:rsidR="00A334FA" w:rsidRPr="00A334FA" w:rsidRDefault="00A334FA" w:rsidP="00A334F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34F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29874</w:t>
            </w:r>
          </w:p>
        </w:tc>
      </w:tr>
      <w:tr w:rsidR="00A334FA" w:rsidRPr="00A334FA" w14:paraId="13E51865" w14:textId="77777777" w:rsidTr="00A334FA">
        <w:trPr>
          <w:trHeight w:val="29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B702D" w14:textId="77777777" w:rsidR="00A334FA" w:rsidRPr="00A334FA" w:rsidRDefault="00A334FA" w:rsidP="00A334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34F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NA_R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B499C" w14:textId="77777777" w:rsidR="00A334FA" w:rsidRPr="00A334FA" w:rsidRDefault="00A334FA" w:rsidP="00A334F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34F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10.0664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3C8A7" w14:textId="77777777" w:rsidR="00A334FA" w:rsidRPr="00A334FA" w:rsidRDefault="00A334FA" w:rsidP="00A334F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34F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5867C" w14:textId="77777777" w:rsidR="00A334FA" w:rsidRPr="00A334FA" w:rsidRDefault="00A334FA" w:rsidP="00A334F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34F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 2.2e-16</w:t>
            </w:r>
          </w:p>
        </w:tc>
      </w:tr>
      <w:tr w:rsidR="00A334FA" w:rsidRPr="00A334FA" w14:paraId="5700B8C5" w14:textId="77777777" w:rsidTr="00A334FA">
        <w:trPr>
          <w:trHeight w:val="29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589E5" w14:textId="5D469ACA" w:rsidR="00A334FA" w:rsidRPr="00A334FA" w:rsidRDefault="00A334FA" w:rsidP="00A334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proofErr w:type="gramStart"/>
            <w:r w:rsidRPr="00A334F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teType:</w:t>
            </w:r>
            <w:r w:rsidR="00A175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ason</w:t>
            </w:r>
            <w:proofErr w:type="spellEnd"/>
            <w:proofErr w:type="gramEnd"/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800AA" w14:textId="77777777" w:rsidR="00A334FA" w:rsidRPr="00A334FA" w:rsidRDefault="00A334FA" w:rsidP="00A334F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34F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7856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E57DE" w14:textId="77777777" w:rsidR="00A334FA" w:rsidRPr="00A334FA" w:rsidRDefault="00A334FA" w:rsidP="00A334F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34F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DBEE2" w14:textId="77777777" w:rsidR="00A334FA" w:rsidRPr="00A334FA" w:rsidRDefault="00A334FA" w:rsidP="00A334F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34F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100168</w:t>
            </w:r>
          </w:p>
        </w:tc>
      </w:tr>
      <w:tr w:rsidR="00A334FA" w:rsidRPr="00A334FA" w14:paraId="3BC6C093" w14:textId="77777777" w:rsidTr="00A334FA">
        <w:trPr>
          <w:trHeight w:val="29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D4125" w14:textId="77777777" w:rsidR="00A334FA" w:rsidRPr="00A334FA" w:rsidRDefault="00A334FA" w:rsidP="00A334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proofErr w:type="gramStart"/>
            <w:r w:rsidRPr="00A334F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teType:DNA</w:t>
            </w:r>
            <w:proofErr w:type="gramEnd"/>
            <w:r w:rsidRPr="00A334F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RNA</w:t>
            </w:r>
            <w:proofErr w:type="spellEnd"/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911A4" w14:textId="77777777" w:rsidR="00A334FA" w:rsidRPr="00A334FA" w:rsidRDefault="00A334FA" w:rsidP="00A334F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34F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9685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69B52" w14:textId="77777777" w:rsidR="00A334FA" w:rsidRPr="00A334FA" w:rsidRDefault="00A334FA" w:rsidP="00A334F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34F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14AFD" w14:textId="77777777" w:rsidR="00A334FA" w:rsidRPr="00A334FA" w:rsidRDefault="00A334FA" w:rsidP="00A334F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34F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266683</w:t>
            </w:r>
          </w:p>
        </w:tc>
      </w:tr>
      <w:tr w:rsidR="00A334FA" w:rsidRPr="00A334FA" w14:paraId="441ECFA1" w14:textId="77777777" w:rsidTr="00A334FA">
        <w:trPr>
          <w:trHeight w:val="290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69A33" w14:textId="239FCFF4" w:rsidR="00A334FA" w:rsidRPr="00A334FA" w:rsidRDefault="00A17543" w:rsidP="00A334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proofErr w:type="gram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ason</w:t>
            </w:r>
            <w:r w:rsidR="00A334FA" w:rsidRPr="00A334F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:DNA</w:t>
            </w:r>
            <w:proofErr w:type="gramEnd"/>
            <w:r w:rsidR="00A334FA" w:rsidRPr="00A334F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RNA</w:t>
            </w:r>
            <w:proofErr w:type="spellEnd"/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6655B" w14:textId="77777777" w:rsidR="00A334FA" w:rsidRPr="00A334FA" w:rsidRDefault="00A334FA" w:rsidP="00A334F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34F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41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B0AD4" w14:textId="77777777" w:rsidR="00A334FA" w:rsidRPr="00A334FA" w:rsidRDefault="00A334FA" w:rsidP="00A334F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34F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B5EC0" w14:textId="77777777" w:rsidR="00A334FA" w:rsidRPr="00A334FA" w:rsidRDefault="00A334FA" w:rsidP="00A334F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34F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246959</w:t>
            </w:r>
          </w:p>
        </w:tc>
      </w:tr>
      <w:tr w:rsidR="00A334FA" w:rsidRPr="00A334FA" w14:paraId="7E633526" w14:textId="77777777" w:rsidTr="00A334FA">
        <w:trPr>
          <w:trHeight w:val="300"/>
          <w:jc w:val="center"/>
        </w:trPr>
        <w:tc>
          <w:tcPr>
            <w:tcW w:w="301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D103232" w14:textId="669F56AF" w:rsidR="00A334FA" w:rsidRPr="00A334FA" w:rsidRDefault="00A334FA" w:rsidP="00A334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proofErr w:type="gramStart"/>
            <w:r w:rsidRPr="00A334F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teType:</w:t>
            </w:r>
            <w:r w:rsidR="00A175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ason</w:t>
            </w:r>
            <w:proofErr w:type="gramEnd"/>
            <w:r w:rsidRPr="00A334F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:DNA_RNA</w:t>
            </w:r>
            <w:proofErr w:type="spellEnd"/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16298C9" w14:textId="77777777" w:rsidR="00A334FA" w:rsidRPr="00A334FA" w:rsidRDefault="00A334FA" w:rsidP="00A334F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34F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7062</w:t>
            </w:r>
          </w:p>
        </w:tc>
        <w:tc>
          <w:tcPr>
            <w:tcW w:w="3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8C0ACB" w14:textId="77777777" w:rsidR="00A334FA" w:rsidRPr="00A334FA" w:rsidRDefault="00A334FA" w:rsidP="00A334F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34F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D86FB4B" w14:textId="77777777" w:rsidR="00A334FA" w:rsidRPr="00A334FA" w:rsidRDefault="00A334FA" w:rsidP="00A334F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34F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522505</w:t>
            </w:r>
          </w:p>
        </w:tc>
      </w:tr>
    </w:tbl>
    <w:p w14:paraId="4BAE6267" w14:textId="77777777" w:rsidR="006960CA" w:rsidRDefault="006960CA"/>
    <w:p w14:paraId="2DA88C9B" w14:textId="36029122" w:rsidR="00CF33BE" w:rsidRDefault="00CF33BE">
      <w:r>
        <w:rPr>
          <w:b/>
          <w:bCs/>
        </w:rPr>
        <w:t>Supplemental Table S</w:t>
      </w:r>
      <w:r w:rsidR="00605C98">
        <w:rPr>
          <w:b/>
          <w:bCs/>
        </w:rPr>
        <w:t>4</w:t>
      </w:r>
      <w:r>
        <w:rPr>
          <w:b/>
          <w:bCs/>
        </w:rPr>
        <w:t>.</w:t>
      </w:r>
      <w:r w:rsidR="00B27646">
        <w:t xml:space="preserve"> PERMANOVA table </w:t>
      </w:r>
      <w:r w:rsidR="00181BBA">
        <w:t xml:space="preserve">testing for effects of site type, </w:t>
      </w:r>
      <w:r w:rsidR="00F41F4D">
        <w:t>season</w:t>
      </w:r>
      <w:r w:rsidR="00181BBA">
        <w:t>, and metabarcoding method (DNA vs RNA) on fungal ITS2 community composition using Bray-Curtis dissimilarity</w:t>
      </w:r>
      <w:r w:rsidR="00D65A9A">
        <w:t xml:space="preserve"> with the full dataset</w:t>
      </w:r>
      <w:r w:rsidR="009F2F81">
        <w:t xml:space="preserve">. </w:t>
      </w:r>
      <w:r w:rsidR="00744B2F">
        <w:t>The model uses sequential sum of squares and terms were entered in the order listed below.</w:t>
      </w:r>
    </w:p>
    <w:tbl>
      <w:tblPr>
        <w:tblW w:w="7720" w:type="dxa"/>
        <w:jc w:val="center"/>
        <w:tblLook w:val="04A0" w:firstRow="1" w:lastRow="0" w:firstColumn="1" w:lastColumn="0" w:noHBand="0" w:noVBand="1"/>
      </w:tblPr>
      <w:tblGrid>
        <w:gridCol w:w="1670"/>
        <w:gridCol w:w="471"/>
        <w:gridCol w:w="1783"/>
        <w:gridCol w:w="1403"/>
        <w:gridCol w:w="1403"/>
        <w:gridCol w:w="990"/>
      </w:tblGrid>
      <w:tr w:rsidR="00ED4BB0" w:rsidRPr="00ED4BB0" w14:paraId="647E21DB" w14:textId="77777777" w:rsidTr="00ED4BB0">
        <w:trPr>
          <w:trHeight w:val="315"/>
          <w:jc w:val="center"/>
        </w:trPr>
        <w:tc>
          <w:tcPr>
            <w:tcW w:w="7720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8BFE342" w14:textId="77777777" w:rsidR="00ED4BB0" w:rsidRPr="00ED4BB0" w:rsidRDefault="00ED4BB0" w:rsidP="00ED4BB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D4B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TS2 (Fungal) PERMANOVA - Full Dataset</w:t>
            </w:r>
          </w:p>
        </w:tc>
      </w:tr>
      <w:tr w:rsidR="00ED4BB0" w:rsidRPr="00ED4BB0" w14:paraId="2F2BE47C" w14:textId="77777777" w:rsidTr="00ED4BB0">
        <w:trPr>
          <w:trHeight w:val="33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5C851" w14:textId="77777777" w:rsidR="00ED4BB0" w:rsidRPr="00ED4BB0" w:rsidRDefault="00ED4BB0" w:rsidP="00ED4BB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2ABA2" w14:textId="77777777" w:rsidR="00ED4BB0" w:rsidRPr="00ED4BB0" w:rsidRDefault="00ED4BB0" w:rsidP="00ED4BB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D4B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f</w:t>
            </w:r>
            <w:proofErr w:type="spellEnd"/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F4861" w14:textId="77777777" w:rsidR="00ED4BB0" w:rsidRPr="00ED4BB0" w:rsidRDefault="00ED4BB0" w:rsidP="00ED4BB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D4B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umOfSqs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8AC0D" w14:textId="77777777" w:rsidR="00ED4BB0" w:rsidRPr="00ED4BB0" w:rsidRDefault="00ED4BB0" w:rsidP="00ED4BB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D4B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  <w:r w:rsidRPr="00ED4B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D171B" w14:textId="77777777" w:rsidR="00ED4BB0" w:rsidRPr="00ED4BB0" w:rsidRDefault="00ED4BB0" w:rsidP="00ED4BB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D4B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C6357" w14:textId="77777777" w:rsidR="00ED4BB0" w:rsidRPr="00ED4BB0" w:rsidRDefault="00ED4BB0" w:rsidP="00ED4BB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ED4BB0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</w:tr>
      <w:tr w:rsidR="00ED4BB0" w:rsidRPr="00ED4BB0" w14:paraId="0626CA75" w14:textId="77777777" w:rsidTr="00ED4BB0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947C2" w14:textId="77777777" w:rsidR="00ED4BB0" w:rsidRPr="00ED4BB0" w:rsidRDefault="00ED4BB0" w:rsidP="00ED4BB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D4B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teType</w:t>
            </w:r>
            <w:proofErr w:type="spellEnd"/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2A7BB" w14:textId="77777777" w:rsidR="00ED4BB0" w:rsidRPr="00ED4BB0" w:rsidRDefault="00ED4BB0" w:rsidP="00ED4BB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D4B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98B00" w14:textId="77777777" w:rsidR="00ED4BB0" w:rsidRPr="00ED4BB0" w:rsidRDefault="00ED4BB0" w:rsidP="00ED4BB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D4B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78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63F36" w14:textId="77777777" w:rsidR="00ED4BB0" w:rsidRPr="00ED4BB0" w:rsidRDefault="00ED4BB0" w:rsidP="00ED4BB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D4B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668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3EE03" w14:textId="77777777" w:rsidR="00ED4BB0" w:rsidRPr="00ED4BB0" w:rsidRDefault="00ED4BB0" w:rsidP="00ED4BB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D4B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.24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E9214" w14:textId="77777777" w:rsidR="00ED4BB0" w:rsidRPr="00ED4BB0" w:rsidRDefault="00ED4BB0" w:rsidP="00ED4BB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D4B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ED4BB0" w:rsidRPr="00ED4BB0" w14:paraId="4490E7EB" w14:textId="77777777" w:rsidTr="00ED4BB0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19F08" w14:textId="77777777" w:rsidR="00ED4BB0" w:rsidRPr="00ED4BB0" w:rsidRDefault="00ED4BB0" w:rsidP="00ED4BB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D4B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te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EB60C" w14:textId="77777777" w:rsidR="00ED4BB0" w:rsidRPr="00ED4BB0" w:rsidRDefault="00ED4BB0" w:rsidP="00ED4BB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D4B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AB06C" w14:textId="77777777" w:rsidR="00ED4BB0" w:rsidRPr="00ED4BB0" w:rsidRDefault="00ED4BB0" w:rsidP="00ED4BB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D4B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04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ECC57" w14:textId="77777777" w:rsidR="00ED4BB0" w:rsidRPr="00ED4BB0" w:rsidRDefault="00ED4BB0" w:rsidP="00ED4BB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D4B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891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20CC8" w14:textId="77777777" w:rsidR="00ED4BB0" w:rsidRPr="00ED4BB0" w:rsidRDefault="00ED4BB0" w:rsidP="00ED4BB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D4B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88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13311" w14:textId="77777777" w:rsidR="00ED4BB0" w:rsidRPr="00ED4BB0" w:rsidRDefault="00ED4BB0" w:rsidP="00ED4BB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D4B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ED4BB0" w:rsidRPr="00ED4BB0" w14:paraId="68CDEBF6" w14:textId="77777777" w:rsidTr="00ED4BB0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E0CEC" w14:textId="77777777" w:rsidR="00ED4BB0" w:rsidRPr="00ED4BB0" w:rsidRDefault="00ED4BB0" w:rsidP="00ED4BB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D4B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lot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27873" w14:textId="77777777" w:rsidR="00ED4BB0" w:rsidRPr="00ED4BB0" w:rsidRDefault="00ED4BB0" w:rsidP="00ED4BB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D4B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3AEE5" w14:textId="77777777" w:rsidR="00ED4BB0" w:rsidRPr="00ED4BB0" w:rsidRDefault="00ED4BB0" w:rsidP="00ED4BB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D4B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.23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935E0" w14:textId="77777777" w:rsidR="00ED4BB0" w:rsidRPr="00ED4BB0" w:rsidRDefault="00ED4BB0" w:rsidP="00ED4BB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D4B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191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48C12" w14:textId="77777777" w:rsidR="00ED4BB0" w:rsidRPr="00ED4BB0" w:rsidRDefault="00ED4BB0" w:rsidP="00ED4BB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D4B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41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E6322" w14:textId="77777777" w:rsidR="00ED4BB0" w:rsidRPr="00ED4BB0" w:rsidRDefault="00ED4BB0" w:rsidP="00ED4BB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D4B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ED4BB0" w:rsidRPr="00ED4BB0" w14:paraId="488E6B95" w14:textId="77777777" w:rsidTr="00ED4BB0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229B0" w14:textId="77777777" w:rsidR="00ED4BB0" w:rsidRPr="00ED4BB0" w:rsidRDefault="00ED4BB0" w:rsidP="00ED4BB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D4B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ason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61F4E" w14:textId="77777777" w:rsidR="00ED4BB0" w:rsidRPr="00ED4BB0" w:rsidRDefault="00ED4BB0" w:rsidP="00ED4BB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D4B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BA90F" w14:textId="77777777" w:rsidR="00ED4BB0" w:rsidRPr="00ED4BB0" w:rsidRDefault="00ED4BB0" w:rsidP="00ED4BB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D4B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52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1875B" w14:textId="77777777" w:rsidR="00ED4BB0" w:rsidRPr="00ED4BB0" w:rsidRDefault="00ED4BB0" w:rsidP="00ED4BB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D4B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50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27EE9" w14:textId="77777777" w:rsidR="00ED4BB0" w:rsidRPr="00ED4BB0" w:rsidRDefault="00ED4BB0" w:rsidP="00ED4BB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D4B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98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B63BF" w14:textId="77777777" w:rsidR="00ED4BB0" w:rsidRPr="00ED4BB0" w:rsidRDefault="00ED4BB0" w:rsidP="00ED4BB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D4B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ED4BB0" w:rsidRPr="00ED4BB0" w14:paraId="1557D65A" w14:textId="77777777" w:rsidTr="00ED4BB0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C211C4" w14:textId="77777777" w:rsidR="00ED4BB0" w:rsidRPr="00ED4BB0" w:rsidRDefault="00ED4BB0" w:rsidP="00ED4BB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D4B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NA_RNA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304F7E" w14:textId="77777777" w:rsidR="00ED4BB0" w:rsidRPr="00ED4BB0" w:rsidRDefault="00ED4BB0" w:rsidP="00ED4BB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D4B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664C99" w14:textId="77777777" w:rsidR="00ED4BB0" w:rsidRPr="00ED4BB0" w:rsidRDefault="00ED4BB0" w:rsidP="00ED4BB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D4B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76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95496C" w14:textId="77777777" w:rsidR="00ED4BB0" w:rsidRPr="00ED4BB0" w:rsidRDefault="00ED4BB0" w:rsidP="00ED4BB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D4B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568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2E84C9" w14:textId="77777777" w:rsidR="00ED4BB0" w:rsidRPr="00ED4BB0" w:rsidRDefault="00ED4BB0" w:rsidP="00ED4BB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D4B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.50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A8D09D" w14:textId="77777777" w:rsidR="00ED4BB0" w:rsidRPr="00ED4BB0" w:rsidRDefault="00ED4BB0" w:rsidP="00ED4BB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D4B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</w:tbl>
    <w:p w14:paraId="4FF552CD" w14:textId="77777777" w:rsidR="00C81F8E" w:rsidRDefault="00C81F8E"/>
    <w:p w14:paraId="0ED6FECC" w14:textId="1DC88BB3" w:rsidR="00165D9E" w:rsidRDefault="00165D9E" w:rsidP="00165D9E">
      <w:r>
        <w:rPr>
          <w:b/>
          <w:bCs/>
        </w:rPr>
        <w:t>Supplemental Table S</w:t>
      </w:r>
      <w:r w:rsidR="00CC48BA">
        <w:rPr>
          <w:b/>
          <w:bCs/>
        </w:rPr>
        <w:t>5</w:t>
      </w:r>
      <w:r>
        <w:rPr>
          <w:b/>
          <w:bCs/>
        </w:rPr>
        <w:t>.</w:t>
      </w:r>
      <w:r>
        <w:t xml:space="preserve"> PERMANOVA table testing for effects of site type, </w:t>
      </w:r>
      <w:r w:rsidR="00F41F4D">
        <w:t>season</w:t>
      </w:r>
      <w:r>
        <w:t>, and metabarcoding method (DNA vs RNA) on prokaryotic 16S community composition using Bray-Curtis dissimilarity</w:t>
      </w:r>
      <w:r w:rsidR="00D65A9A">
        <w:t xml:space="preserve"> with the full dataset</w:t>
      </w:r>
      <w:r w:rsidR="00744B2F">
        <w:t>. The model uses sequential sum of squares and terms were entered in the order listed below.</w:t>
      </w:r>
    </w:p>
    <w:tbl>
      <w:tblPr>
        <w:tblW w:w="8140" w:type="dxa"/>
        <w:jc w:val="center"/>
        <w:tblLook w:val="04A0" w:firstRow="1" w:lastRow="0" w:firstColumn="1" w:lastColumn="0" w:noHBand="0" w:noVBand="1"/>
      </w:tblPr>
      <w:tblGrid>
        <w:gridCol w:w="1762"/>
        <w:gridCol w:w="496"/>
        <w:gridCol w:w="1880"/>
        <w:gridCol w:w="1479"/>
        <w:gridCol w:w="1479"/>
        <w:gridCol w:w="1044"/>
      </w:tblGrid>
      <w:tr w:rsidR="005E56A3" w:rsidRPr="005E56A3" w14:paraId="6B8CD58C" w14:textId="77777777" w:rsidTr="005E56A3">
        <w:trPr>
          <w:trHeight w:val="300"/>
          <w:jc w:val="center"/>
        </w:trPr>
        <w:tc>
          <w:tcPr>
            <w:tcW w:w="8140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E234EA5" w14:textId="77777777" w:rsidR="005E56A3" w:rsidRPr="005E56A3" w:rsidRDefault="005E56A3" w:rsidP="005E56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56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6S (Prokaryotic) PERMANOVA - Full </w:t>
            </w:r>
            <w:proofErr w:type="spellStart"/>
            <w:r w:rsidRPr="005E56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tatset</w:t>
            </w:r>
            <w:proofErr w:type="spellEnd"/>
          </w:p>
        </w:tc>
      </w:tr>
      <w:tr w:rsidR="005E56A3" w:rsidRPr="005E56A3" w14:paraId="6A1BB192" w14:textId="77777777" w:rsidTr="005E56A3">
        <w:trPr>
          <w:trHeight w:val="330"/>
          <w:jc w:val="center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95240" w14:textId="77777777" w:rsidR="005E56A3" w:rsidRPr="005E56A3" w:rsidRDefault="005E56A3" w:rsidP="005E56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5146D" w14:textId="77777777" w:rsidR="005E56A3" w:rsidRPr="005E56A3" w:rsidRDefault="005E56A3" w:rsidP="005E56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E56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f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D75C3" w14:textId="77777777" w:rsidR="005E56A3" w:rsidRPr="005E56A3" w:rsidRDefault="005E56A3" w:rsidP="005E56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E56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umOfSqs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B7D59" w14:textId="77777777" w:rsidR="005E56A3" w:rsidRPr="005E56A3" w:rsidRDefault="005E56A3" w:rsidP="005E56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56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  <w:r w:rsidRPr="005E56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4B26C" w14:textId="77777777" w:rsidR="005E56A3" w:rsidRPr="005E56A3" w:rsidRDefault="005E56A3" w:rsidP="005E56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56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DB313" w14:textId="77777777" w:rsidR="005E56A3" w:rsidRPr="005E56A3" w:rsidRDefault="005E56A3" w:rsidP="005E56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E56A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</w:tr>
      <w:tr w:rsidR="005E56A3" w:rsidRPr="005E56A3" w14:paraId="772D7B51" w14:textId="77777777" w:rsidTr="005E56A3">
        <w:trPr>
          <w:trHeight w:val="290"/>
          <w:jc w:val="center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82DCB" w14:textId="77777777" w:rsidR="005E56A3" w:rsidRPr="005E56A3" w:rsidRDefault="005E56A3" w:rsidP="005E56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E56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teType</w:t>
            </w:r>
            <w:proofErr w:type="spellEnd"/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192F8" w14:textId="77777777" w:rsidR="005E56A3" w:rsidRPr="005E56A3" w:rsidRDefault="005E56A3" w:rsidP="005E56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56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02636" w14:textId="77777777" w:rsidR="005E56A3" w:rsidRPr="005E56A3" w:rsidRDefault="005E56A3" w:rsidP="005E56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56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01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6B1AA" w14:textId="77777777" w:rsidR="005E56A3" w:rsidRPr="005E56A3" w:rsidRDefault="005E56A3" w:rsidP="005E56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56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613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AD4F9" w14:textId="77777777" w:rsidR="005E56A3" w:rsidRPr="005E56A3" w:rsidRDefault="005E56A3" w:rsidP="005E56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56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.918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92500" w14:textId="77777777" w:rsidR="005E56A3" w:rsidRPr="005E56A3" w:rsidRDefault="005E56A3" w:rsidP="005E56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56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5E56A3" w:rsidRPr="005E56A3" w14:paraId="6BDFEEF3" w14:textId="77777777" w:rsidTr="005E56A3">
        <w:trPr>
          <w:trHeight w:val="290"/>
          <w:jc w:val="center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0B841" w14:textId="77777777" w:rsidR="005E56A3" w:rsidRPr="005E56A3" w:rsidRDefault="005E56A3" w:rsidP="005E56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56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te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969C3" w14:textId="77777777" w:rsidR="005E56A3" w:rsidRPr="005E56A3" w:rsidRDefault="005E56A3" w:rsidP="005E56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56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B10A5" w14:textId="77777777" w:rsidR="005E56A3" w:rsidRPr="005E56A3" w:rsidRDefault="005E56A3" w:rsidP="005E56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56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98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A4343" w14:textId="77777777" w:rsidR="005E56A3" w:rsidRPr="005E56A3" w:rsidRDefault="005E56A3" w:rsidP="005E56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56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85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33974" w14:textId="77777777" w:rsidR="005E56A3" w:rsidRPr="005E56A3" w:rsidRDefault="005E56A3" w:rsidP="005E56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56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534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01F5B" w14:textId="77777777" w:rsidR="005E56A3" w:rsidRPr="005E56A3" w:rsidRDefault="005E56A3" w:rsidP="005E56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56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5E56A3" w:rsidRPr="005E56A3" w14:paraId="6E721C0A" w14:textId="77777777" w:rsidTr="005E56A3">
        <w:trPr>
          <w:trHeight w:val="290"/>
          <w:jc w:val="center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EDB17" w14:textId="77777777" w:rsidR="005E56A3" w:rsidRPr="005E56A3" w:rsidRDefault="005E56A3" w:rsidP="005E56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56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lot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7A9BD" w14:textId="77777777" w:rsidR="005E56A3" w:rsidRPr="005E56A3" w:rsidRDefault="005E56A3" w:rsidP="005E56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56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7B431" w14:textId="77777777" w:rsidR="005E56A3" w:rsidRPr="005E56A3" w:rsidRDefault="005E56A3" w:rsidP="005E56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56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.61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8914B" w14:textId="77777777" w:rsidR="005E56A3" w:rsidRPr="005E56A3" w:rsidRDefault="005E56A3" w:rsidP="005E56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56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545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ACDC1" w14:textId="77777777" w:rsidR="005E56A3" w:rsidRPr="005E56A3" w:rsidRDefault="005E56A3" w:rsidP="005E56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56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667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420FB" w14:textId="77777777" w:rsidR="005E56A3" w:rsidRPr="005E56A3" w:rsidRDefault="005E56A3" w:rsidP="005E56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56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5E56A3" w:rsidRPr="005E56A3" w14:paraId="04E76FA8" w14:textId="77777777" w:rsidTr="005E56A3">
        <w:trPr>
          <w:trHeight w:val="290"/>
          <w:jc w:val="center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AAA30" w14:textId="77777777" w:rsidR="005E56A3" w:rsidRPr="005E56A3" w:rsidRDefault="005E56A3" w:rsidP="005E56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56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ason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FC555" w14:textId="77777777" w:rsidR="005E56A3" w:rsidRPr="005E56A3" w:rsidRDefault="005E56A3" w:rsidP="005E56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56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23C2C" w14:textId="77777777" w:rsidR="005E56A3" w:rsidRPr="005E56A3" w:rsidRDefault="005E56A3" w:rsidP="005E56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56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05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B4C35" w14:textId="77777777" w:rsidR="005E56A3" w:rsidRPr="005E56A3" w:rsidRDefault="005E56A3" w:rsidP="005E56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56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2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7807F" w14:textId="77777777" w:rsidR="005E56A3" w:rsidRPr="005E56A3" w:rsidRDefault="005E56A3" w:rsidP="005E56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56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504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9498D" w14:textId="77777777" w:rsidR="005E56A3" w:rsidRPr="005E56A3" w:rsidRDefault="005E56A3" w:rsidP="005E56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56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5E56A3" w:rsidRPr="005E56A3" w14:paraId="1309B090" w14:textId="77777777" w:rsidTr="005E56A3">
        <w:trPr>
          <w:trHeight w:val="290"/>
          <w:jc w:val="center"/>
        </w:trPr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B333CF" w14:textId="77777777" w:rsidR="005E56A3" w:rsidRPr="005E56A3" w:rsidRDefault="005E56A3" w:rsidP="005E56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56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NA_RNA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D75362" w14:textId="77777777" w:rsidR="005E56A3" w:rsidRPr="005E56A3" w:rsidRDefault="005E56A3" w:rsidP="005E56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56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A69F82" w14:textId="77777777" w:rsidR="005E56A3" w:rsidRPr="005E56A3" w:rsidRDefault="005E56A3" w:rsidP="005E56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56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733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420DF4" w14:textId="77777777" w:rsidR="005E56A3" w:rsidRPr="005E56A3" w:rsidRDefault="005E56A3" w:rsidP="005E56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56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1921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1E074F" w14:textId="77777777" w:rsidR="005E56A3" w:rsidRPr="005E56A3" w:rsidRDefault="005E56A3" w:rsidP="005E56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56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6.294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0B27FC" w14:textId="77777777" w:rsidR="005E56A3" w:rsidRPr="005E56A3" w:rsidRDefault="005E56A3" w:rsidP="005E56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56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</w:tbl>
    <w:p w14:paraId="20ECBBFB" w14:textId="77777777" w:rsidR="00165D9E" w:rsidRDefault="00165D9E" w:rsidP="00165D9E"/>
    <w:p w14:paraId="77A62DB9" w14:textId="2263821C" w:rsidR="00D65A9A" w:rsidRDefault="00D65A9A" w:rsidP="00D65A9A">
      <w:r>
        <w:rPr>
          <w:b/>
          <w:bCs/>
        </w:rPr>
        <w:lastRenderedPageBreak/>
        <w:t>Supplemental Table S</w:t>
      </w:r>
      <w:r w:rsidR="00D07FB7">
        <w:rPr>
          <w:b/>
          <w:bCs/>
        </w:rPr>
        <w:t>6</w:t>
      </w:r>
      <w:r>
        <w:rPr>
          <w:b/>
          <w:bCs/>
        </w:rPr>
        <w:t>.</w:t>
      </w:r>
      <w:r>
        <w:t xml:space="preserve"> </w:t>
      </w:r>
      <w:r w:rsidR="00B01951">
        <w:t>PERMANOVA table testing for effects of site type</w:t>
      </w:r>
      <w:r w:rsidR="007C1FAF">
        <w:t xml:space="preserve"> and</w:t>
      </w:r>
      <w:r w:rsidR="00B01951">
        <w:t xml:space="preserve"> </w:t>
      </w:r>
      <w:r w:rsidR="00F41F4D">
        <w:t>season</w:t>
      </w:r>
      <w:r w:rsidR="007C1FAF">
        <w:t xml:space="preserve"> </w:t>
      </w:r>
      <w:r w:rsidR="00B01951">
        <w:t>on fungal ITS2 community composition using Bray-Curtis dissimilarity with the DNA-only data subset</w:t>
      </w:r>
      <w:r w:rsidR="00744B2F">
        <w:t xml:space="preserve">. </w:t>
      </w:r>
      <w:r w:rsidR="007141A3">
        <w:t>The model uses sequential sum of squares and terms were entered in the order listed below.</w:t>
      </w:r>
    </w:p>
    <w:tbl>
      <w:tblPr>
        <w:tblW w:w="6560" w:type="dxa"/>
        <w:jc w:val="center"/>
        <w:tblLook w:val="04A0" w:firstRow="1" w:lastRow="0" w:firstColumn="1" w:lastColumn="0" w:noHBand="0" w:noVBand="1"/>
      </w:tblPr>
      <w:tblGrid>
        <w:gridCol w:w="1292"/>
        <w:gridCol w:w="440"/>
        <w:gridCol w:w="1608"/>
        <w:gridCol w:w="1265"/>
        <w:gridCol w:w="1078"/>
        <w:gridCol w:w="892"/>
      </w:tblGrid>
      <w:tr w:rsidR="00004D7E" w:rsidRPr="00004D7E" w14:paraId="2505373F" w14:textId="77777777" w:rsidTr="00004D7E">
        <w:trPr>
          <w:trHeight w:val="315"/>
          <w:jc w:val="center"/>
        </w:trPr>
        <w:tc>
          <w:tcPr>
            <w:tcW w:w="6560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6FDE349" w14:textId="77777777" w:rsidR="00004D7E" w:rsidRPr="00004D7E" w:rsidRDefault="00004D7E" w:rsidP="0000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4D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TS2 (Fungal) PERMANOVA - DNA Dataset only</w:t>
            </w:r>
          </w:p>
        </w:tc>
      </w:tr>
      <w:tr w:rsidR="00004D7E" w:rsidRPr="00004D7E" w14:paraId="57489D34" w14:textId="77777777" w:rsidTr="00004D7E">
        <w:trPr>
          <w:trHeight w:val="330"/>
          <w:jc w:val="center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5298D" w14:textId="77777777" w:rsidR="00004D7E" w:rsidRPr="00004D7E" w:rsidRDefault="00004D7E" w:rsidP="0000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7F2DF" w14:textId="77777777" w:rsidR="00004D7E" w:rsidRPr="00004D7E" w:rsidRDefault="00004D7E" w:rsidP="0000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proofErr w:type="spellStart"/>
            <w:r w:rsidRPr="00004D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Df</w:t>
            </w:r>
            <w:proofErr w:type="spell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D1707" w14:textId="77777777" w:rsidR="00004D7E" w:rsidRPr="00004D7E" w:rsidRDefault="00004D7E" w:rsidP="0000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proofErr w:type="spellStart"/>
            <w:r w:rsidRPr="00004D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SumOfSqs</w:t>
            </w:r>
            <w:proofErr w:type="spellEnd"/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91BFD" w14:textId="77777777" w:rsidR="00004D7E" w:rsidRPr="00004D7E" w:rsidRDefault="00004D7E" w:rsidP="0000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004D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R</w:t>
            </w:r>
            <w:r w:rsidRPr="00004D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:vertAlign w:val="superscript"/>
                <w14:ligatures w14:val="none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3BECF" w14:textId="77777777" w:rsidR="00004D7E" w:rsidRPr="00004D7E" w:rsidRDefault="00004D7E" w:rsidP="0000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004D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F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BD573" w14:textId="77777777" w:rsidR="00004D7E" w:rsidRPr="00004D7E" w:rsidRDefault="00004D7E" w:rsidP="0000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004D7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P</w:t>
            </w:r>
          </w:p>
        </w:tc>
      </w:tr>
      <w:tr w:rsidR="00004D7E" w:rsidRPr="00004D7E" w14:paraId="732F0A12" w14:textId="77777777" w:rsidTr="00004D7E">
        <w:trPr>
          <w:trHeight w:val="300"/>
          <w:jc w:val="center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3BA9F" w14:textId="77777777" w:rsidR="00004D7E" w:rsidRPr="00004D7E" w:rsidRDefault="00004D7E" w:rsidP="00004D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04D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teType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B1A5C" w14:textId="77777777" w:rsidR="00004D7E" w:rsidRPr="00004D7E" w:rsidRDefault="00004D7E" w:rsidP="0000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4D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F28E4" w14:textId="77777777" w:rsidR="00004D7E" w:rsidRPr="00004D7E" w:rsidRDefault="00004D7E" w:rsidP="0000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4D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72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09B21" w14:textId="77777777" w:rsidR="00004D7E" w:rsidRPr="00004D7E" w:rsidRDefault="00004D7E" w:rsidP="0000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4D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056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C14D5" w14:textId="77777777" w:rsidR="00004D7E" w:rsidRPr="00004D7E" w:rsidRDefault="00004D7E" w:rsidP="0000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4D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942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81309" w14:textId="77777777" w:rsidR="00004D7E" w:rsidRPr="00004D7E" w:rsidRDefault="00004D7E" w:rsidP="0000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4D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004D7E" w:rsidRPr="00004D7E" w14:paraId="03EF1350" w14:textId="77777777" w:rsidTr="00004D7E">
        <w:trPr>
          <w:trHeight w:val="300"/>
          <w:jc w:val="center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25184" w14:textId="77777777" w:rsidR="00004D7E" w:rsidRPr="00004D7E" w:rsidRDefault="00004D7E" w:rsidP="00004D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4D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t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E3441" w14:textId="77777777" w:rsidR="00004D7E" w:rsidRPr="00004D7E" w:rsidRDefault="00004D7E" w:rsidP="0000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4D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792D4" w14:textId="77777777" w:rsidR="00004D7E" w:rsidRPr="00004D7E" w:rsidRDefault="00004D7E" w:rsidP="0000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4D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65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8BA77" w14:textId="77777777" w:rsidR="00004D7E" w:rsidRPr="00004D7E" w:rsidRDefault="00004D7E" w:rsidP="0000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4D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263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62CFD" w14:textId="77777777" w:rsidR="00004D7E" w:rsidRPr="00004D7E" w:rsidRDefault="00004D7E" w:rsidP="0000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4D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964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8C3DF" w14:textId="77777777" w:rsidR="00004D7E" w:rsidRPr="00004D7E" w:rsidRDefault="00004D7E" w:rsidP="0000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4D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004D7E" w:rsidRPr="00004D7E" w14:paraId="4E7404D1" w14:textId="77777777" w:rsidTr="00004D7E">
        <w:trPr>
          <w:trHeight w:val="300"/>
          <w:jc w:val="center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49A9D" w14:textId="77777777" w:rsidR="00004D7E" w:rsidRPr="00004D7E" w:rsidRDefault="00004D7E" w:rsidP="00004D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4D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lo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C3580" w14:textId="77777777" w:rsidR="00004D7E" w:rsidRPr="00004D7E" w:rsidRDefault="00004D7E" w:rsidP="0000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4D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D5FBD" w14:textId="77777777" w:rsidR="00004D7E" w:rsidRPr="00004D7E" w:rsidRDefault="00004D7E" w:rsidP="0000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4D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.1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ED99B" w14:textId="77777777" w:rsidR="00004D7E" w:rsidRPr="00004D7E" w:rsidRDefault="00004D7E" w:rsidP="0000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4D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949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F0A91" w14:textId="77777777" w:rsidR="00004D7E" w:rsidRPr="00004D7E" w:rsidRDefault="00004D7E" w:rsidP="0000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4D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542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52EE0" w14:textId="77777777" w:rsidR="00004D7E" w:rsidRPr="00004D7E" w:rsidRDefault="00004D7E" w:rsidP="0000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4D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004D7E" w:rsidRPr="00004D7E" w14:paraId="6A01E990" w14:textId="77777777" w:rsidTr="00004D7E">
        <w:trPr>
          <w:trHeight w:val="300"/>
          <w:jc w:val="center"/>
        </w:trPr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E99DAA" w14:textId="77777777" w:rsidR="00004D7E" w:rsidRPr="00004D7E" w:rsidRDefault="00004D7E" w:rsidP="00004D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4D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aso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52777F" w14:textId="77777777" w:rsidR="00004D7E" w:rsidRPr="00004D7E" w:rsidRDefault="00004D7E" w:rsidP="0000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4D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BF1CD4" w14:textId="77777777" w:rsidR="00004D7E" w:rsidRPr="00004D7E" w:rsidRDefault="00004D7E" w:rsidP="0000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4D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2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C1B4C1" w14:textId="77777777" w:rsidR="00004D7E" w:rsidRPr="00004D7E" w:rsidRDefault="00004D7E" w:rsidP="0000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4D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61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400B62" w14:textId="77777777" w:rsidR="00004D7E" w:rsidRPr="00004D7E" w:rsidRDefault="00004D7E" w:rsidP="0000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4D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520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017C15" w14:textId="77777777" w:rsidR="00004D7E" w:rsidRPr="00004D7E" w:rsidRDefault="00004D7E" w:rsidP="0000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4D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</w:tbl>
    <w:p w14:paraId="31F13DA7" w14:textId="77777777" w:rsidR="00165D9E" w:rsidRDefault="00165D9E"/>
    <w:p w14:paraId="64846B6E" w14:textId="542118F0" w:rsidR="007C1FAF" w:rsidRDefault="007C1FAF">
      <w:r>
        <w:rPr>
          <w:b/>
          <w:bCs/>
        </w:rPr>
        <w:t>Supplemental Table S</w:t>
      </w:r>
      <w:r w:rsidR="00D07FB7">
        <w:rPr>
          <w:b/>
          <w:bCs/>
        </w:rPr>
        <w:t>7</w:t>
      </w:r>
      <w:r>
        <w:rPr>
          <w:b/>
          <w:bCs/>
        </w:rPr>
        <w:t>.</w:t>
      </w:r>
      <w:r>
        <w:t xml:space="preserve"> PERMANOVA table </w:t>
      </w:r>
      <w:proofErr w:type="gramStart"/>
      <w:r>
        <w:t>testing for</w:t>
      </w:r>
      <w:proofErr w:type="gramEnd"/>
      <w:r>
        <w:t xml:space="preserve"> effects of site type and </w:t>
      </w:r>
      <w:r w:rsidR="00F41F4D">
        <w:t>season</w:t>
      </w:r>
      <w:r>
        <w:t xml:space="preserve"> on fungal ITS2 community composition using Bray-Curtis dissimilarity with the RNA-only data subset</w:t>
      </w:r>
      <w:r w:rsidR="007141A3">
        <w:t>. The model uses sequential sum of squares and terms were entered in the order listed below.</w:t>
      </w:r>
    </w:p>
    <w:tbl>
      <w:tblPr>
        <w:tblW w:w="6560" w:type="dxa"/>
        <w:jc w:val="center"/>
        <w:tblLook w:val="04A0" w:firstRow="1" w:lastRow="0" w:firstColumn="1" w:lastColumn="0" w:noHBand="0" w:noVBand="1"/>
      </w:tblPr>
      <w:tblGrid>
        <w:gridCol w:w="1292"/>
        <w:gridCol w:w="440"/>
        <w:gridCol w:w="1608"/>
        <w:gridCol w:w="1265"/>
        <w:gridCol w:w="1078"/>
        <w:gridCol w:w="892"/>
      </w:tblGrid>
      <w:tr w:rsidR="002C0AD5" w:rsidRPr="002C0AD5" w14:paraId="09607EBD" w14:textId="77777777" w:rsidTr="002C0AD5">
        <w:trPr>
          <w:trHeight w:val="315"/>
          <w:jc w:val="center"/>
        </w:trPr>
        <w:tc>
          <w:tcPr>
            <w:tcW w:w="6560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3F6AD3A" w14:textId="77777777" w:rsidR="002C0AD5" w:rsidRPr="002C0AD5" w:rsidRDefault="002C0AD5" w:rsidP="002C0A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0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TS2 (Fungal) PERMANOVA - RNA Dataset only</w:t>
            </w:r>
          </w:p>
        </w:tc>
      </w:tr>
      <w:tr w:rsidR="002C0AD5" w:rsidRPr="002C0AD5" w14:paraId="1B1918FE" w14:textId="77777777" w:rsidTr="002C0AD5">
        <w:trPr>
          <w:trHeight w:val="330"/>
          <w:jc w:val="center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AC504" w14:textId="77777777" w:rsidR="002C0AD5" w:rsidRPr="002C0AD5" w:rsidRDefault="002C0AD5" w:rsidP="002C0A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518AD" w14:textId="77777777" w:rsidR="002C0AD5" w:rsidRPr="002C0AD5" w:rsidRDefault="002C0AD5" w:rsidP="002C0A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proofErr w:type="spellStart"/>
            <w:r w:rsidRPr="002C0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Df</w:t>
            </w:r>
            <w:proofErr w:type="spell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05FBE" w14:textId="77777777" w:rsidR="002C0AD5" w:rsidRPr="002C0AD5" w:rsidRDefault="002C0AD5" w:rsidP="002C0A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proofErr w:type="spellStart"/>
            <w:r w:rsidRPr="002C0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SumOfSqs</w:t>
            </w:r>
            <w:proofErr w:type="spellEnd"/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5CD06" w14:textId="77777777" w:rsidR="002C0AD5" w:rsidRPr="002C0AD5" w:rsidRDefault="002C0AD5" w:rsidP="002C0A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2C0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R</w:t>
            </w:r>
            <w:r w:rsidRPr="002C0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:vertAlign w:val="superscript"/>
                <w14:ligatures w14:val="none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72038" w14:textId="77777777" w:rsidR="002C0AD5" w:rsidRPr="002C0AD5" w:rsidRDefault="002C0AD5" w:rsidP="002C0A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2C0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F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BD14C" w14:textId="77777777" w:rsidR="002C0AD5" w:rsidRPr="002C0AD5" w:rsidRDefault="002C0AD5" w:rsidP="002C0A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2C0AD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P</w:t>
            </w:r>
          </w:p>
        </w:tc>
      </w:tr>
      <w:tr w:rsidR="002C0AD5" w:rsidRPr="002C0AD5" w14:paraId="2A55C2C2" w14:textId="77777777" w:rsidTr="002C0AD5">
        <w:trPr>
          <w:trHeight w:val="300"/>
          <w:jc w:val="center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08D95" w14:textId="77777777" w:rsidR="002C0AD5" w:rsidRPr="002C0AD5" w:rsidRDefault="002C0AD5" w:rsidP="002C0AD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C0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teType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467A5" w14:textId="77777777" w:rsidR="002C0AD5" w:rsidRPr="002C0AD5" w:rsidRDefault="002C0AD5" w:rsidP="002C0A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0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8E899" w14:textId="77777777" w:rsidR="002C0AD5" w:rsidRPr="002C0AD5" w:rsidRDefault="002C0AD5" w:rsidP="002C0A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0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72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0369C" w14:textId="77777777" w:rsidR="002C0AD5" w:rsidRPr="002C0AD5" w:rsidRDefault="002C0AD5" w:rsidP="002C0A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0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725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BD046" w14:textId="77777777" w:rsidR="002C0AD5" w:rsidRPr="002C0AD5" w:rsidRDefault="002C0AD5" w:rsidP="002C0A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0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141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1B97C" w14:textId="77777777" w:rsidR="002C0AD5" w:rsidRPr="002C0AD5" w:rsidRDefault="002C0AD5" w:rsidP="002C0A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0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2C0AD5" w:rsidRPr="002C0AD5" w14:paraId="58A508B4" w14:textId="77777777" w:rsidTr="002C0AD5">
        <w:trPr>
          <w:trHeight w:val="300"/>
          <w:jc w:val="center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D57EE" w14:textId="77777777" w:rsidR="002C0AD5" w:rsidRPr="002C0AD5" w:rsidRDefault="002C0AD5" w:rsidP="002C0AD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0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t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31BED" w14:textId="77777777" w:rsidR="002C0AD5" w:rsidRPr="002C0AD5" w:rsidRDefault="002C0AD5" w:rsidP="002C0A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0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34478" w14:textId="77777777" w:rsidR="002C0AD5" w:rsidRPr="002C0AD5" w:rsidRDefault="002C0AD5" w:rsidP="002C0A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0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41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65C54" w14:textId="77777777" w:rsidR="002C0AD5" w:rsidRPr="002C0AD5" w:rsidRDefault="002C0AD5" w:rsidP="002C0A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0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053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0C6DB" w14:textId="77777777" w:rsidR="002C0AD5" w:rsidRPr="002C0AD5" w:rsidRDefault="002C0AD5" w:rsidP="002C0A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0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97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965D9" w14:textId="77777777" w:rsidR="002C0AD5" w:rsidRPr="002C0AD5" w:rsidRDefault="002C0AD5" w:rsidP="002C0A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0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2C0AD5" w:rsidRPr="002C0AD5" w14:paraId="2CA1988A" w14:textId="77777777" w:rsidTr="002C0AD5">
        <w:trPr>
          <w:trHeight w:val="300"/>
          <w:jc w:val="center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BB72F" w14:textId="77777777" w:rsidR="002C0AD5" w:rsidRPr="002C0AD5" w:rsidRDefault="002C0AD5" w:rsidP="002C0AD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0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lo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F5F17" w14:textId="77777777" w:rsidR="002C0AD5" w:rsidRPr="002C0AD5" w:rsidRDefault="002C0AD5" w:rsidP="002C0A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0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FC71A" w14:textId="77777777" w:rsidR="002C0AD5" w:rsidRPr="002C0AD5" w:rsidRDefault="002C0AD5" w:rsidP="002C0A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0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.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610CD" w14:textId="77777777" w:rsidR="002C0AD5" w:rsidRPr="002C0AD5" w:rsidRDefault="002C0AD5" w:rsidP="002C0A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0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8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F78F1" w14:textId="77777777" w:rsidR="002C0AD5" w:rsidRPr="002C0AD5" w:rsidRDefault="002C0AD5" w:rsidP="002C0A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0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26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F81C0" w14:textId="77777777" w:rsidR="002C0AD5" w:rsidRPr="002C0AD5" w:rsidRDefault="002C0AD5" w:rsidP="002C0A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0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2C0AD5" w:rsidRPr="002C0AD5" w14:paraId="30F8F31D" w14:textId="77777777" w:rsidTr="002C0AD5">
        <w:trPr>
          <w:trHeight w:val="300"/>
          <w:jc w:val="center"/>
        </w:trPr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65AE4A" w14:textId="77777777" w:rsidR="002C0AD5" w:rsidRPr="002C0AD5" w:rsidRDefault="002C0AD5" w:rsidP="002C0AD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0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aso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DC23A7" w14:textId="77777777" w:rsidR="002C0AD5" w:rsidRPr="002C0AD5" w:rsidRDefault="002C0AD5" w:rsidP="002C0A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0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507E2E" w14:textId="77777777" w:rsidR="002C0AD5" w:rsidRPr="002C0AD5" w:rsidRDefault="002C0AD5" w:rsidP="002C0A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0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3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05939D" w14:textId="77777777" w:rsidR="002C0AD5" w:rsidRPr="002C0AD5" w:rsidRDefault="002C0AD5" w:rsidP="002C0A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0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59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FCACE6" w14:textId="77777777" w:rsidR="002C0AD5" w:rsidRPr="002C0AD5" w:rsidRDefault="002C0AD5" w:rsidP="002C0A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0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19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81DC9B" w14:textId="77777777" w:rsidR="002C0AD5" w:rsidRPr="002C0AD5" w:rsidRDefault="002C0AD5" w:rsidP="002C0A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0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</w:tbl>
    <w:p w14:paraId="2AC88A79" w14:textId="77777777" w:rsidR="00D171B3" w:rsidRDefault="00D171B3"/>
    <w:p w14:paraId="7EAF0F7D" w14:textId="14C11064" w:rsidR="00D171B3" w:rsidRDefault="00D171B3" w:rsidP="00D171B3">
      <w:r>
        <w:rPr>
          <w:b/>
          <w:bCs/>
        </w:rPr>
        <w:t>Supplemental Table S</w:t>
      </w:r>
      <w:r w:rsidR="00D07FB7">
        <w:rPr>
          <w:b/>
          <w:bCs/>
        </w:rPr>
        <w:t>8</w:t>
      </w:r>
      <w:r>
        <w:rPr>
          <w:b/>
          <w:bCs/>
        </w:rPr>
        <w:t>.</w:t>
      </w:r>
      <w:r>
        <w:t xml:space="preserve"> PERMANOVA table </w:t>
      </w:r>
      <w:proofErr w:type="gramStart"/>
      <w:r>
        <w:t>testing for</w:t>
      </w:r>
      <w:proofErr w:type="gramEnd"/>
      <w:r>
        <w:t xml:space="preserve"> effects of site type and </w:t>
      </w:r>
      <w:r w:rsidR="00F41F4D">
        <w:t>season</w:t>
      </w:r>
      <w:r>
        <w:t xml:space="preserve"> on prokaryotic 16S community composition using Bray-Curtis dissimilarity with the DNA-only data subset</w:t>
      </w:r>
      <w:r w:rsidR="007141A3">
        <w:t>. The model uses sequential sum of squares and terms were entered in the order listed below.</w:t>
      </w:r>
    </w:p>
    <w:tbl>
      <w:tblPr>
        <w:tblW w:w="6940" w:type="dxa"/>
        <w:jc w:val="center"/>
        <w:tblLook w:val="04A0" w:firstRow="1" w:lastRow="0" w:firstColumn="1" w:lastColumn="0" w:noHBand="0" w:noVBand="1"/>
      </w:tblPr>
      <w:tblGrid>
        <w:gridCol w:w="1368"/>
        <w:gridCol w:w="449"/>
        <w:gridCol w:w="1701"/>
        <w:gridCol w:w="1338"/>
        <w:gridCol w:w="1140"/>
        <w:gridCol w:w="944"/>
      </w:tblGrid>
      <w:tr w:rsidR="004A0327" w:rsidRPr="004A0327" w14:paraId="6A795B48" w14:textId="77777777" w:rsidTr="004A0327">
        <w:trPr>
          <w:trHeight w:val="300"/>
          <w:jc w:val="center"/>
        </w:trPr>
        <w:tc>
          <w:tcPr>
            <w:tcW w:w="6940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B814D25" w14:textId="77777777" w:rsidR="004A0327" w:rsidRPr="004A0327" w:rsidRDefault="004A0327" w:rsidP="004A03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03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S (Prokaryotic) PERMANOVA - DNA Dataset only</w:t>
            </w:r>
          </w:p>
        </w:tc>
      </w:tr>
      <w:tr w:rsidR="004A0327" w:rsidRPr="004A0327" w14:paraId="7B8A1C62" w14:textId="77777777" w:rsidTr="004A0327">
        <w:trPr>
          <w:trHeight w:val="33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FC700" w14:textId="77777777" w:rsidR="004A0327" w:rsidRPr="004A0327" w:rsidRDefault="004A0327" w:rsidP="004A03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22FC8" w14:textId="77777777" w:rsidR="004A0327" w:rsidRPr="004A0327" w:rsidRDefault="004A0327" w:rsidP="004A03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proofErr w:type="spellStart"/>
            <w:r w:rsidRPr="004A03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Df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FCAE5" w14:textId="77777777" w:rsidR="004A0327" w:rsidRPr="004A0327" w:rsidRDefault="004A0327" w:rsidP="004A03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proofErr w:type="spellStart"/>
            <w:r w:rsidRPr="004A03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SumOfSq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798B9" w14:textId="77777777" w:rsidR="004A0327" w:rsidRPr="004A0327" w:rsidRDefault="004A0327" w:rsidP="004A03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4A03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R</w:t>
            </w:r>
            <w:r w:rsidRPr="004A03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:vertAlign w:val="superscript"/>
                <w14:ligatures w14:val="none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AA968" w14:textId="77777777" w:rsidR="004A0327" w:rsidRPr="004A0327" w:rsidRDefault="004A0327" w:rsidP="004A03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4A03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F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1B719" w14:textId="77777777" w:rsidR="004A0327" w:rsidRPr="004A0327" w:rsidRDefault="004A0327" w:rsidP="004A03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4A032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P</w:t>
            </w:r>
          </w:p>
        </w:tc>
      </w:tr>
      <w:tr w:rsidR="004A0327" w:rsidRPr="004A0327" w14:paraId="4EAE225F" w14:textId="77777777" w:rsidTr="004A0327">
        <w:trPr>
          <w:trHeight w:val="29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FE7CA" w14:textId="77777777" w:rsidR="004A0327" w:rsidRPr="004A0327" w:rsidRDefault="004A0327" w:rsidP="004A03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A03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teType</w:t>
            </w:r>
            <w:proofErr w:type="spellEnd"/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C2AE3" w14:textId="77777777" w:rsidR="004A0327" w:rsidRPr="004A0327" w:rsidRDefault="004A0327" w:rsidP="004A03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03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64612" w14:textId="77777777" w:rsidR="004A0327" w:rsidRPr="004A0327" w:rsidRDefault="004A0327" w:rsidP="004A03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03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83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AE0E6" w14:textId="77777777" w:rsidR="004A0327" w:rsidRPr="004A0327" w:rsidRDefault="004A0327" w:rsidP="004A03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03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08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2D8E1" w14:textId="77777777" w:rsidR="004A0327" w:rsidRPr="004A0327" w:rsidRDefault="004A0327" w:rsidP="004A03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03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9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71D5C" w14:textId="77777777" w:rsidR="004A0327" w:rsidRPr="004A0327" w:rsidRDefault="004A0327" w:rsidP="004A03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03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4A0327" w:rsidRPr="004A0327" w14:paraId="365311CB" w14:textId="77777777" w:rsidTr="004A0327">
        <w:trPr>
          <w:trHeight w:val="29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96916" w14:textId="77777777" w:rsidR="004A0327" w:rsidRPr="004A0327" w:rsidRDefault="004A0327" w:rsidP="004A03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03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te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12AEA" w14:textId="77777777" w:rsidR="004A0327" w:rsidRPr="004A0327" w:rsidRDefault="004A0327" w:rsidP="004A03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03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81624" w14:textId="77777777" w:rsidR="004A0327" w:rsidRPr="004A0327" w:rsidRDefault="004A0327" w:rsidP="004A03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03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84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659B0" w14:textId="77777777" w:rsidR="004A0327" w:rsidRPr="004A0327" w:rsidRDefault="004A0327" w:rsidP="004A03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03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37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BA361" w14:textId="77777777" w:rsidR="004A0327" w:rsidRPr="004A0327" w:rsidRDefault="004A0327" w:rsidP="004A03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03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174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7B68D" w14:textId="77777777" w:rsidR="004A0327" w:rsidRPr="004A0327" w:rsidRDefault="004A0327" w:rsidP="004A03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03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4A0327" w:rsidRPr="004A0327" w14:paraId="771979F5" w14:textId="77777777" w:rsidTr="004A0327">
        <w:trPr>
          <w:trHeight w:val="29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E7908" w14:textId="77777777" w:rsidR="004A0327" w:rsidRPr="004A0327" w:rsidRDefault="004A0327" w:rsidP="004A03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03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lot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5EB0C" w14:textId="77777777" w:rsidR="004A0327" w:rsidRPr="004A0327" w:rsidRDefault="004A0327" w:rsidP="004A03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03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6D53E" w14:textId="77777777" w:rsidR="004A0327" w:rsidRPr="004A0327" w:rsidRDefault="004A0327" w:rsidP="004A03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03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.88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F99F9" w14:textId="77777777" w:rsidR="004A0327" w:rsidRPr="004A0327" w:rsidRDefault="004A0327" w:rsidP="004A03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03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52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28F0B" w14:textId="77777777" w:rsidR="004A0327" w:rsidRPr="004A0327" w:rsidRDefault="004A0327" w:rsidP="004A03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03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77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66B92" w14:textId="77777777" w:rsidR="004A0327" w:rsidRPr="004A0327" w:rsidRDefault="004A0327" w:rsidP="004A03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03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4A0327" w:rsidRPr="004A0327" w14:paraId="1D891B07" w14:textId="77777777" w:rsidTr="004A0327">
        <w:trPr>
          <w:trHeight w:val="290"/>
          <w:jc w:val="center"/>
        </w:trPr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689581" w14:textId="77777777" w:rsidR="004A0327" w:rsidRPr="004A0327" w:rsidRDefault="004A0327" w:rsidP="004A03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03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ason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3C461C" w14:textId="77777777" w:rsidR="004A0327" w:rsidRPr="004A0327" w:rsidRDefault="004A0327" w:rsidP="004A03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03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5A8E9F" w14:textId="77777777" w:rsidR="004A0327" w:rsidRPr="004A0327" w:rsidRDefault="004A0327" w:rsidP="004A03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03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22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1E1358" w14:textId="77777777" w:rsidR="004A0327" w:rsidRPr="004A0327" w:rsidRDefault="004A0327" w:rsidP="004A03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03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76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D90FE8" w14:textId="77777777" w:rsidR="004A0327" w:rsidRPr="004A0327" w:rsidRDefault="004A0327" w:rsidP="004A03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03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609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43F133" w14:textId="77777777" w:rsidR="004A0327" w:rsidRPr="004A0327" w:rsidRDefault="004A0327" w:rsidP="004A03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03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3</w:t>
            </w:r>
          </w:p>
        </w:tc>
      </w:tr>
    </w:tbl>
    <w:p w14:paraId="4FD9C2B0" w14:textId="77777777" w:rsidR="00D171B3" w:rsidRDefault="00D171B3"/>
    <w:p w14:paraId="52FB3475" w14:textId="77777777" w:rsidR="00163563" w:rsidRDefault="00163563">
      <w:pPr>
        <w:rPr>
          <w:b/>
          <w:bCs/>
        </w:rPr>
      </w:pPr>
      <w:r>
        <w:rPr>
          <w:b/>
          <w:bCs/>
        </w:rPr>
        <w:br w:type="page"/>
      </w:r>
    </w:p>
    <w:p w14:paraId="698F9171" w14:textId="5CBCD318" w:rsidR="00F310F2" w:rsidRDefault="00F310F2" w:rsidP="00F310F2">
      <w:r>
        <w:rPr>
          <w:b/>
          <w:bCs/>
        </w:rPr>
        <w:lastRenderedPageBreak/>
        <w:t>Supplemental Table S</w:t>
      </w:r>
      <w:r w:rsidR="00B458E1">
        <w:rPr>
          <w:b/>
          <w:bCs/>
        </w:rPr>
        <w:t>9</w:t>
      </w:r>
      <w:r>
        <w:rPr>
          <w:b/>
          <w:bCs/>
        </w:rPr>
        <w:t>.</w:t>
      </w:r>
      <w:r>
        <w:t xml:space="preserve"> PERMANOVA table </w:t>
      </w:r>
      <w:proofErr w:type="gramStart"/>
      <w:r>
        <w:t>testing for</w:t>
      </w:r>
      <w:proofErr w:type="gramEnd"/>
      <w:r>
        <w:t xml:space="preserve"> effects of site type and </w:t>
      </w:r>
      <w:r w:rsidR="00F41F4D">
        <w:t>season</w:t>
      </w:r>
      <w:r>
        <w:t xml:space="preserve"> on prokaryotic 16S community composition using Bray-Curtis dissimilarity with the RNA-only data subset</w:t>
      </w:r>
      <w:r w:rsidR="007141A3">
        <w:t>. The model uses sequential sum of squares and terms were entered in the order listed below.</w:t>
      </w:r>
    </w:p>
    <w:tbl>
      <w:tblPr>
        <w:tblW w:w="6940" w:type="dxa"/>
        <w:jc w:val="center"/>
        <w:tblLook w:val="04A0" w:firstRow="1" w:lastRow="0" w:firstColumn="1" w:lastColumn="0" w:noHBand="0" w:noVBand="1"/>
      </w:tblPr>
      <w:tblGrid>
        <w:gridCol w:w="1368"/>
        <w:gridCol w:w="449"/>
        <w:gridCol w:w="1701"/>
        <w:gridCol w:w="1338"/>
        <w:gridCol w:w="1140"/>
        <w:gridCol w:w="944"/>
      </w:tblGrid>
      <w:tr w:rsidR="006630F0" w:rsidRPr="006630F0" w14:paraId="0DC77DE1" w14:textId="77777777" w:rsidTr="006630F0">
        <w:trPr>
          <w:trHeight w:val="300"/>
          <w:jc w:val="center"/>
        </w:trPr>
        <w:tc>
          <w:tcPr>
            <w:tcW w:w="6940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7630BC6" w14:textId="77777777" w:rsidR="006630F0" w:rsidRPr="006630F0" w:rsidRDefault="006630F0" w:rsidP="006630F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30F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S (Prokaryotic) PERMANOVA - RNA Dataset only</w:t>
            </w:r>
          </w:p>
        </w:tc>
      </w:tr>
      <w:tr w:rsidR="006630F0" w:rsidRPr="006630F0" w14:paraId="716B2187" w14:textId="77777777" w:rsidTr="006630F0">
        <w:trPr>
          <w:trHeight w:val="33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4D723" w14:textId="77777777" w:rsidR="006630F0" w:rsidRPr="006630F0" w:rsidRDefault="006630F0" w:rsidP="006630F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E2E9C" w14:textId="77777777" w:rsidR="006630F0" w:rsidRPr="006630F0" w:rsidRDefault="006630F0" w:rsidP="006630F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proofErr w:type="spellStart"/>
            <w:r w:rsidRPr="006630F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Df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EE8CA" w14:textId="77777777" w:rsidR="006630F0" w:rsidRPr="006630F0" w:rsidRDefault="006630F0" w:rsidP="006630F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proofErr w:type="spellStart"/>
            <w:r w:rsidRPr="006630F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SumOfSq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59095" w14:textId="77777777" w:rsidR="006630F0" w:rsidRPr="006630F0" w:rsidRDefault="006630F0" w:rsidP="006630F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6630F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R</w:t>
            </w:r>
            <w:r w:rsidRPr="006630F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:vertAlign w:val="superscript"/>
                <w14:ligatures w14:val="none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88010" w14:textId="77777777" w:rsidR="006630F0" w:rsidRPr="006630F0" w:rsidRDefault="006630F0" w:rsidP="006630F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6630F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F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5E125" w14:textId="77777777" w:rsidR="006630F0" w:rsidRPr="006630F0" w:rsidRDefault="006630F0" w:rsidP="006630F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6630F0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P</w:t>
            </w:r>
          </w:p>
        </w:tc>
      </w:tr>
      <w:tr w:rsidR="006630F0" w:rsidRPr="006630F0" w14:paraId="74B17414" w14:textId="77777777" w:rsidTr="006630F0">
        <w:trPr>
          <w:trHeight w:val="29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2371F" w14:textId="77777777" w:rsidR="006630F0" w:rsidRPr="006630F0" w:rsidRDefault="006630F0" w:rsidP="006630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630F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teType</w:t>
            </w:r>
            <w:proofErr w:type="spellEnd"/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97C80" w14:textId="77777777" w:rsidR="006630F0" w:rsidRPr="006630F0" w:rsidRDefault="006630F0" w:rsidP="006630F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30F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A04FB" w14:textId="77777777" w:rsidR="006630F0" w:rsidRPr="006630F0" w:rsidRDefault="006630F0" w:rsidP="006630F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30F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76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DD9CA" w14:textId="77777777" w:rsidR="006630F0" w:rsidRPr="006630F0" w:rsidRDefault="006630F0" w:rsidP="006630F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30F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74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8F499" w14:textId="77777777" w:rsidR="006630F0" w:rsidRPr="006630F0" w:rsidRDefault="006630F0" w:rsidP="006630F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30F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24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C5FBC" w14:textId="77777777" w:rsidR="006630F0" w:rsidRPr="006630F0" w:rsidRDefault="006630F0" w:rsidP="006630F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30F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6630F0" w:rsidRPr="006630F0" w14:paraId="46896D88" w14:textId="77777777" w:rsidTr="006630F0">
        <w:trPr>
          <w:trHeight w:val="29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F19BA" w14:textId="77777777" w:rsidR="006630F0" w:rsidRPr="006630F0" w:rsidRDefault="006630F0" w:rsidP="006630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30F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te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AD526" w14:textId="77777777" w:rsidR="006630F0" w:rsidRPr="006630F0" w:rsidRDefault="006630F0" w:rsidP="006630F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30F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0182D" w14:textId="77777777" w:rsidR="006630F0" w:rsidRPr="006630F0" w:rsidRDefault="006630F0" w:rsidP="006630F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30F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57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C5C79" w14:textId="77777777" w:rsidR="006630F0" w:rsidRPr="006630F0" w:rsidRDefault="006630F0" w:rsidP="006630F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30F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23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47DE6" w14:textId="77777777" w:rsidR="006630F0" w:rsidRPr="006630F0" w:rsidRDefault="006630F0" w:rsidP="006630F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30F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44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EC8C7" w14:textId="77777777" w:rsidR="006630F0" w:rsidRPr="006630F0" w:rsidRDefault="006630F0" w:rsidP="006630F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30F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6630F0" w:rsidRPr="006630F0" w14:paraId="6CEC8F20" w14:textId="77777777" w:rsidTr="006630F0">
        <w:trPr>
          <w:trHeight w:val="29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BE22F" w14:textId="77777777" w:rsidR="006630F0" w:rsidRPr="006630F0" w:rsidRDefault="006630F0" w:rsidP="006630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30F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lot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0EE82" w14:textId="77777777" w:rsidR="006630F0" w:rsidRPr="006630F0" w:rsidRDefault="006630F0" w:rsidP="006630F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30F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AA500" w14:textId="77777777" w:rsidR="006630F0" w:rsidRPr="006630F0" w:rsidRDefault="006630F0" w:rsidP="006630F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30F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75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8DE8D" w14:textId="77777777" w:rsidR="006630F0" w:rsidRPr="006630F0" w:rsidRDefault="006630F0" w:rsidP="006630F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30F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637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E69C4" w14:textId="77777777" w:rsidR="006630F0" w:rsidRPr="006630F0" w:rsidRDefault="006630F0" w:rsidP="006630F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30F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2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C53ED" w14:textId="77777777" w:rsidR="006630F0" w:rsidRPr="006630F0" w:rsidRDefault="006630F0" w:rsidP="006630F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30F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6630F0" w:rsidRPr="006630F0" w14:paraId="58C4A61A" w14:textId="77777777" w:rsidTr="006630F0">
        <w:trPr>
          <w:trHeight w:val="290"/>
          <w:jc w:val="center"/>
        </w:trPr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3BAB58" w14:textId="77777777" w:rsidR="006630F0" w:rsidRPr="006630F0" w:rsidRDefault="006630F0" w:rsidP="006630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30F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ason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293E62" w14:textId="77777777" w:rsidR="006630F0" w:rsidRPr="006630F0" w:rsidRDefault="006630F0" w:rsidP="006630F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30F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4B39A0" w14:textId="77777777" w:rsidR="006630F0" w:rsidRPr="006630F0" w:rsidRDefault="006630F0" w:rsidP="006630F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30F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95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EE8B10" w14:textId="77777777" w:rsidR="006630F0" w:rsidRPr="006630F0" w:rsidRDefault="006630F0" w:rsidP="006630F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30F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41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59B9C8" w14:textId="77777777" w:rsidR="006630F0" w:rsidRPr="006630F0" w:rsidRDefault="006630F0" w:rsidP="006630F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30F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023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3906BF" w14:textId="77777777" w:rsidR="006630F0" w:rsidRPr="006630F0" w:rsidRDefault="006630F0" w:rsidP="006630F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30F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</w:tbl>
    <w:p w14:paraId="6C469813" w14:textId="77777777" w:rsidR="00F310F2" w:rsidRDefault="00F310F2"/>
    <w:p w14:paraId="2E2C6FB4" w14:textId="40CE2E8B" w:rsidR="00DD22C3" w:rsidRPr="00DD22C3" w:rsidRDefault="00B172FC" w:rsidP="00DD22C3">
      <w:pPr>
        <w:tabs>
          <w:tab w:val="left" w:pos="5760"/>
        </w:tabs>
      </w:pPr>
      <w:r w:rsidRPr="00B172FC">
        <w:rPr>
          <w:b/>
          <w:bCs/>
        </w:rPr>
        <w:t>Supplemental Table S</w:t>
      </w:r>
      <w:r w:rsidR="00F93B32">
        <w:rPr>
          <w:b/>
          <w:bCs/>
        </w:rPr>
        <w:t>10</w:t>
      </w:r>
      <w:r w:rsidRPr="00B172FC">
        <w:rPr>
          <w:b/>
          <w:bCs/>
        </w:rPr>
        <w:t>.</w:t>
      </w:r>
      <w:r>
        <w:rPr>
          <w:b/>
          <w:bCs/>
        </w:rPr>
        <w:t xml:space="preserve"> </w:t>
      </w:r>
      <w:r w:rsidR="00DD22C3">
        <w:t xml:space="preserve">ANOVA table of linear mixed effects model </w:t>
      </w:r>
      <w:proofErr w:type="gramStart"/>
      <w:r w:rsidR="00DD22C3">
        <w:t>testing</w:t>
      </w:r>
      <w:proofErr w:type="gramEnd"/>
      <w:r w:rsidR="00DD22C3">
        <w:t xml:space="preserve"> for effects of site type, season, and metabarcoding method (DNA vs RNA) on beta dispersion on the ITS2 Bray-</w:t>
      </w:r>
      <w:proofErr w:type="gramStart"/>
      <w:r w:rsidR="00DD22C3">
        <w:t>Curtis</w:t>
      </w:r>
      <w:proofErr w:type="gramEnd"/>
      <w:r w:rsidR="00DD22C3">
        <w:t xml:space="preserve"> dissimilarity matrix</w:t>
      </w:r>
    </w:p>
    <w:tbl>
      <w:tblPr>
        <w:tblW w:w="6540" w:type="dxa"/>
        <w:jc w:val="center"/>
        <w:tblLook w:val="04A0" w:firstRow="1" w:lastRow="0" w:firstColumn="1" w:lastColumn="0" w:noHBand="0" w:noVBand="1"/>
      </w:tblPr>
      <w:tblGrid>
        <w:gridCol w:w="3442"/>
        <w:gridCol w:w="1194"/>
        <w:gridCol w:w="416"/>
        <w:gridCol w:w="1541"/>
      </w:tblGrid>
      <w:tr w:rsidR="002F00F2" w:rsidRPr="002F00F2" w14:paraId="4A202C1F" w14:textId="77777777" w:rsidTr="002F00F2">
        <w:trPr>
          <w:trHeight w:val="315"/>
          <w:jc w:val="center"/>
        </w:trPr>
        <w:tc>
          <w:tcPr>
            <w:tcW w:w="65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7C5D9C" w14:textId="77777777" w:rsidR="002F00F2" w:rsidRPr="002F00F2" w:rsidRDefault="002F00F2" w:rsidP="002F00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00F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TS2 Beta Dispersion of Bray-Curtis Dissimilarity</w:t>
            </w:r>
          </w:p>
        </w:tc>
      </w:tr>
      <w:tr w:rsidR="002F00F2" w:rsidRPr="002F00F2" w14:paraId="74BFE7F0" w14:textId="77777777" w:rsidTr="002F00F2">
        <w:trPr>
          <w:trHeight w:val="315"/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9843E" w14:textId="77777777" w:rsidR="002F00F2" w:rsidRPr="002F00F2" w:rsidRDefault="002F00F2" w:rsidP="002F00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31657" w14:textId="77777777" w:rsidR="002F00F2" w:rsidRPr="002F00F2" w:rsidRDefault="002F00F2" w:rsidP="002F00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proofErr w:type="spellStart"/>
            <w:r w:rsidRPr="002F00F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Chisq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CDCF3" w14:textId="77777777" w:rsidR="002F00F2" w:rsidRPr="002F00F2" w:rsidRDefault="002F00F2" w:rsidP="002F00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proofErr w:type="spellStart"/>
            <w:r w:rsidRPr="002F00F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Df</w:t>
            </w:r>
            <w:proofErr w:type="spellEnd"/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52BD9" w14:textId="77777777" w:rsidR="002F00F2" w:rsidRPr="002F00F2" w:rsidRDefault="002F00F2" w:rsidP="002F00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2F00F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P</w:t>
            </w:r>
          </w:p>
        </w:tc>
      </w:tr>
      <w:tr w:rsidR="002F00F2" w:rsidRPr="002F00F2" w14:paraId="062EFE75" w14:textId="77777777" w:rsidTr="002F00F2">
        <w:trPr>
          <w:trHeight w:val="300"/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1E6AA" w14:textId="77777777" w:rsidR="002F00F2" w:rsidRPr="002F00F2" w:rsidRDefault="002F00F2" w:rsidP="002F00F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F00F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teTyp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AC0A0" w14:textId="77777777" w:rsidR="002F00F2" w:rsidRPr="002F00F2" w:rsidRDefault="002F00F2" w:rsidP="002F00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00F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.812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CB52A" w14:textId="77777777" w:rsidR="002F00F2" w:rsidRPr="002F00F2" w:rsidRDefault="002F00F2" w:rsidP="002F00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00F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EAEA6" w14:textId="77777777" w:rsidR="002F00F2" w:rsidRPr="002F00F2" w:rsidRDefault="002F00F2" w:rsidP="002F00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00F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2723</w:t>
            </w:r>
          </w:p>
        </w:tc>
      </w:tr>
      <w:tr w:rsidR="002F00F2" w:rsidRPr="002F00F2" w14:paraId="319D7565" w14:textId="77777777" w:rsidTr="002F00F2">
        <w:trPr>
          <w:trHeight w:val="300"/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49469" w14:textId="38DA5BEE" w:rsidR="002F00F2" w:rsidRPr="002F00F2" w:rsidRDefault="00A17543" w:rsidP="002F00F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aso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E6C0C" w14:textId="77777777" w:rsidR="002F00F2" w:rsidRPr="002F00F2" w:rsidRDefault="002F00F2" w:rsidP="002F00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00F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0868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3AB0D" w14:textId="77777777" w:rsidR="002F00F2" w:rsidRPr="002F00F2" w:rsidRDefault="002F00F2" w:rsidP="002F00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00F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5EF63" w14:textId="77777777" w:rsidR="002F00F2" w:rsidRPr="002F00F2" w:rsidRDefault="002F00F2" w:rsidP="002F00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00F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78E-07</w:t>
            </w:r>
          </w:p>
        </w:tc>
      </w:tr>
      <w:tr w:rsidR="002F00F2" w:rsidRPr="002F00F2" w14:paraId="1079C99D" w14:textId="77777777" w:rsidTr="002F00F2">
        <w:trPr>
          <w:trHeight w:val="300"/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D61A9" w14:textId="77777777" w:rsidR="002F00F2" w:rsidRPr="002F00F2" w:rsidRDefault="002F00F2" w:rsidP="002F00F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00F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NA_RN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84C31" w14:textId="77777777" w:rsidR="002F00F2" w:rsidRPr="002F00F2" w:rsidRDefault="002F00F2" w:rsidP="002F00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00F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1.496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FA555" w14:textId="77777777" w:rsidR="002F00F2" w:rsidRPr="002F00F2" w:rsidRDefault="002F00F2" w:rsidP="002F00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00F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66F54" w14:textId="77777777" w:rsidR="002F00F2" w:rsidRPr="002F00F2" w:rsidRDefault="002F00F2" w:rsidP="002F00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00F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 2.20E-16</w:t>
            </w:r>
          </w:p>
        </w:tc>
      </w:tr>
      <w:tr w:rsidR="002F00F2" w:rsidRPr="002F00F2" w14:paraId="13B2B9FF" w14:textId="77777777" w:rsidTr="002F00F2">
        <w:trPr>
          <w:trHeight w:val="300"/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8510C" w14:textId="13787FCB" w:rsidR="002F00F2" w:rsidRPr="002F00F2" w:rsidRDefault="002F00F2" w:rsidP="002F00F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proofErr w:type="gramStart"/>
            <w:r w:rsidRPr="002F00F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teType:</w:t>
            </w:r>
            <w:r w:rsidR="00A175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ason</w:t>
            </w:r>
            <w:proofErr w:type="spellEnd"/>
            <w:proofErr w:type="gram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9F800" w14:textId="77777777" w:rsidR="002F00F2" w:rsidRPr="002F00F2" w:rsidRDefault="002F00F2" w:rsidP="002F00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00F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6189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BEC26" w14:textId="77777777" w:rsidR="002F00F2" w:rsidRPr="002F00F2" w:rsidRDefault="002F00F2" w:rsidP="002F00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00F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F209C" w14:textId="77777777" w:rsidR="002F00F2" w:rsidRPr="002F00F2" w:rsidRDefault="002F00F2" w:rsidP="002F00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00F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0658</w:t>
            </w:r>
          </w:p>
        </w:tc>
      </w:tr>
      <w:tr w:rsidR="002F00F2" w:rsidRPr="002F00F2" w14:paraId="7D1AC6A0" w14:textId="77777777" w:rsidTr="002F00F2">
        <w:trPr>
          <w:trHeight w:val="300"/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61D64" w14:textId="77777777" w:rsidR="002F00F2" w:rsidRPr="002F00F2" w:rsidRDefault="002F00F2" w:rsidP="002F00F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proofErr w:type="gramStart"/>
            <w:r w:rsidRPr="002F00F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teType:DNA</w:t>
            </w:r>
            <w:proofErr w:type="gramEnd"/>
            <w:r w:rsidRPr="002F00F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RNA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2502E" w14:textId="77777777" w:rsidR="002F00F2" w:rsidRPr="002F00F2" w:rsidRDefault="002F00F2" w:rsidP="002F00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00F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3646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AE029" w14:textId="77777777" w:rsidR="002F00F2" w:rsidRPr="002F00F2" w:rsidRDefault="002F00F2" w:rsidP="002F00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00F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64AA7" w14:textId="77777777" w:rsidR="002F00F2" w:rsidRPr="002F00F2" w:rsidRDefault="002F00F2" w:rsidP="002F00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00F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06574</w:t>
            </w:r>
          </w:p>
        </w:tc>
      </w:tr>
      <w:tr w:rsidR="002F00F2" w:rsidRPr="002F00F2" w14:paraId="1D9A2F6A" w14:textId="77777777" w:rsidTr="002F00F2">
        <w:trPr>
          <w:trHeight w:val="300"/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2DFCA" w14:textId="2BE6DCCA" w:rsidR="002F00F2" w:rsidRPr="002F00F2" w:rsidRDefault="00A17543" w:rsidP="002F00F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proofErr w:type="gram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ason</w:t>
            </w:r>
            <w:r w:rsidR="002F00F2" w:rsidRPr="002F00F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:DNA</w:t>
            </w:r>
            <w:proofErr w:type="gramEnd"/>
            <w:r w:rsidR="002F00F2" w:rsidRPr="002F00F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RNA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FFF02" w14:textId="77777777" w:rsidR="002F00F2" w:rsidRPr="002F00F2" w:rsidRDefault="002F00F2" w:rsidP="002F00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00F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484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6B329" w14:textId="77777777" w:rsidR="002F00F2" w:rsidRPr="002F00F2" w:rsidRDefault="002F00F2" w:rsidP="002F00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00F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41805" w14:textId="77777777" w:rsidR="002F00F2" w:rsidRPr="002F00F2" w:rsidRDefault="002F00F2" w:rsidP="002F00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00F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77496</w:t>
            </w:r>
          </w:p>
        </w:tc>
      </w:tr>
      <w:tr w:rsidR="002F00F2" w:rsidRPr="002F00F2" w14:paraId="02D37D4C" w14:textId="77777777" w:rsidTr="002F00F2">
        <w:trPr>
          <w:trHeight w:val="315"/>
          <w:jc w:val="center"/>
        </w:trPr>
        <w:tc>
          <w:tcPr>
            <w:tcW w:w="34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F19C6CE" w14:textId="02B38DEB" w:rsidR="002F00F2" w:rsidRPr="002F00F2" w:rsidRDefault="002F00F2" w:rsidP="002F00F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proofErr w:type="gramStart"/>
            <w:r w:rsidRPr="002F00F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teType:</w:t>
            </w:r>
            <w:r w:rsidR="00A175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ason</w:t>
            </w:r>
            <w:proofErr w:type="gramEnd"/>
            <w:r w:rsidRPr="002F00F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:DNA_RNA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AECA9BF" w14:textId="77777777" w:rsidR="002F00F2" w:rsidRPr="002F00F2" w:rsidRDefault="002F00F2" w:rsidP="002F00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00F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4382</w:t>
            </w:r>
          </w:p>
        </w:tc>
        <w:tc>
          <w:tcPr>
            <w:tcW w:w="36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438E738" w14:textId="77777777" w:rsidR="002F00F2" w:rsidRPr="002F00F2" w:rsidRDefault="002F00F2" w:rsidP="002F00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00F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60B1939" w14:textId="77777777" w:rsidR="002F00F2" w:rsidRPr="002F00F2" w:rsidRDefault="002F00F2" w:rsidP="002F00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00F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37528</w:t>
            </w:r>
          </w:p>
        </w:tc>
      </w:tr>
    </w:tbl>
    <w:p w14:paraId="6BC31D14" w14:textId="77777777" w:rsidR="00DD22C3" w:rsidRPr="00DD22C3" w:rsidRDefault="00DD22C3" w:rsidP="00DD22C3">
      <w:pPr>
        <w:tabs>
          <w:tab w:val="left" w:pos="5760"/>
        </w:tabs>
        <w:rPr>
          <w:b/>
          <w:bCs/>
        </w:rPr>
      </w:pPr>
    </w:p>
    <w:p w14:paraId="3ABF5423" w14:textId="693D6EC8" w:rsidR="003D462F" w:rsidRPr="00DD22C3" w:rsidRDefault="003D462F" w:rsidP="003D462F">
      <w:pPr>
        <w:tabs>
          <w:tab w:val="left" w:pos="5760"/>
        </w:tabs>
      </w:pPr>
      <w:r w:rsidRPr="00B172FC">
        <w:rPr>
          <w:b/>
          <w:bCs/>
        </w:rPr>
        <w:t>Supplemental Table S</w:t>
      </w:r>
      <w:r w:rsidR="001D38B0">
        <w:rPr>
          <w:b/>
          <w:bCs/>
        </w:rPr>
        <w:t>1</w:t>
      </w:r>
      <w:r w:rsidR="00FB1C23">
        <w:rPr>
          <w:b/>
          <w:bCs/>
        </w:rPr>
        <w:t>1</w:t>
      </w:r>
      <w:r w:rsidRPr="00B172FC">
        <w:rPr>
          <w:b/>
          <w:bCs/>
        </w:rPr>
        <w:t>.</w:t>
      </w:r>
      <w:r>
        <w:rPr>
          <w:b/>
          <w:bCs/>
        </w:rPr>
        <w:t xml:space="preserve"> </w:t>
      </w:r>
      <w:r>
        <w:t>ANOVA table of linear mixed effects model testing for effects of site type, season, and metabarcoding method (DNA vs RNA) on beta dispersion on the 16S Bray-</w:t>
      </w:r>
      <w:proofErr w:type="gramStart"/>
      <w:r>
        <w:t>Curtis</w:t>
      </w:r>
      <w:proofErr w:type="gramEnd"/>
      <w:r>
        <w:t xml:space="preserve"> dissimilarity matrix</w:t>
      </w:r>
    </w:p>
    <w:tbl>
      <w:tblPr>
        <w:tblW w:w="7080" w:type="dxa"/>
        <w:jc w:val="center"/>
        <w:tblLook w:val="04A0" w:firstRow="1" w:lastRow="0" w:firstColumn="1" w:lastColumn="0" w:noHBand="0" w:noVBand="1"/>
      </w:tblPr>
      <w:tblGrid>
        <w:gridCol w:w="3595"/>
        <w:gridCol w:w="1422"/>
        <w:gridCol w:w="432"/>
        <w:gridCol w:w="1631"/>
      </w:tblGrid>
      <w:tr w:rsidR="009F70E0" w:rsidRPr="009F70E0" w14:paraId="055D76C5" w14:textId="77777777" w:rsidTr="009F70E0">
        <w:trPr>
          <w:trHeight w:val="290"/>
          <w:jc w:val="center"/>
        </w:trPr>
        <w:tc>
          <w:tcPr>
            <w:tcW w:w="70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15B8C0" w14:textId="77777777" w:rsidR="009F70E0" w:rsidRPr="009F70E0" w:rsidRDefault="009F70E0" w:rsidP="009F70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70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S Beta Dispersion of Bray-Curtis Dissimilarity</w:t>
            </w:r>
          </w:p>
        </w:tc>
      </w:tr>
      <w:tr w:rsidR="009F70E0" w:rsidRPr="009F70E0" w14:paraId="5883638D" w14:textId="77777777" w:rsidTr="009F70E0">
        <w:trPr>
          <w:trHeight w:val="290"/>
          <w:jc w:val="center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20EF3" w14:textId="77777777" w:rsidR="009F70E0" w:rsidRPr="009F70E0" w:rsidRDefault="009F70E0" w:rsidP="009F70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460A2" w14:textId="77777777" w:rsidR="009F70E0" w:rsidRPr="009F70E0" w:rsidRDefault="009F70E0" w:rsidP="009F70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proofErr w:type="spellStart"/>
            <w:r w:rsidRPr="009F70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Chisq</w:t>
            </w:r>
            <w:proofErr w:type="spell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C1777" w14:textId="77777777" w:rsidR="009F70E0" w:rsidRPr="009F70E0" w:rsidRDefault="009F70E0" w:rsidP="009F70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proofErr w:type="spellStart"/>
            <w:r w:rsidRPr="009F70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Df</w:t>
            </w:r>
            <w:proofErr w:type="spellEnd"/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D30BC" w14:textId="77777777" w:rsidR="009F70E0" w:rsidRPr="009F70E0" w:rsidRDefault="009F70E0" w:rsidP="009F70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9F70E0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P</w:t>
            </w:r>
          </w:p>
        </w:tc>
      </w:tr>
      <w:tr w:rsidR="009F70E0" w:rsidRPr="009F70E0" w14:paraId="658B369C" w14:textId="77777777" w:rsidTr="009F70E0">
        <w:trPr>
          <w:trHeight w:val="290"/>
          <w:jc w:val="center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F0E76" w14:textId="77777777" w:rsidR="009F70E0" w:rsidRPr="009F70E0" w:rsidRDefault="009F70E0" w:rsidP="009F70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F70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teType</w:t>
            </w:r>
            <w:proofErr w:type="spellEnd"/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A9078" w14:textId="77777777" w:rsidR="009F70E0" w:rsidRPr="009F70E0" w:rsidRDefault="009F70E0" w:rsidP="009F70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70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.384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53000" w14:textId="77777777" w:rsidR="009F70E0" w:rsidRPr="009F70E0" w:rsidRDefault="009F70E0" w:rsidP="009F70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70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F32C2" w14:textId="77777777" w:rsidR="009F70E0" w:rsidRPr="009F70E0" w:rsidRDefault="009F70E0" w:rsidP="009F70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70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2046</w:t>
            </w:r>
          </w:p>
        </w:tc>
      </w:tr>
      <w:tr w:rsidR="009F70E0" w:rsidRPr="009F70E0" w14:paraId="30FD6D68" w14:textId="77777777" w:rsidTr="009F70E0">
        <w:trPr>
          <w:trHeight w:val="290"/>
          <w:jc w:val="center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ADB83" w14:textId="77777777" w:rsidR="009F70E0" w:rsidRPr="009F70E0" w:rsidRDefault="009F70E0" w:rsidP="009F70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70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im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3E617" w14:textId="77777777" w:rsidR="009F70E0" w:rsidRPr="009F70E0" w:rsidRDefault="009F70E0" w:rsidP="009F70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70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.826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ECE5C" w14:textId="77777777" w:rsidR="009F70E0" w:rsidRPr="009F70E0" w:rsidRDefault="009F70E0" w:rsidP="009F70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70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F5645" w14:textId="77777777" w:rsidR="009F70E0" w:rsidRPr="009F70E0" w:rsidRDefault="009F70E0" w:rsidP="009F70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70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95E-05</w:t>
            </w:r>
          </w:p>
        </w:tc>
      </w:tr>
      <w:tr w:rsidR="009F70E0" w:rsidRPr="009F70E0" w14:paraId="7720C7A7" w14:textId="77777777" w:rsidTr="009F70E0">
        <w:trPr>
          <w:trHeight w:val="290"/>
          <w:jc w:val="center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B0E8B" w14:textId="4A8F6D66" w:rsidR="009F70E0" w:rsidRPr="009F70E0" w:rsidRDefault="00EE40C6" w:rsidP="009F70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NA_RNA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9A338" w14:textId="77777777" w:rsidR="009F70E0" w:rsidRPr="009F70E0" w:rsidRDefault="009F70E0" w:rsidP="009F70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70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6.689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76213" w14:textId="77777777" w:rsidR="009F70E0" w:rsidRPr="009F70E0" w:rsidRDefault="009F70E0" w:rsidP="009F70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70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A5EBA" w14:textId="77777777" w:rsidR="009F70E0" w:rsidRPr="009F70E0" w:rsidRDefault="009F70E0" w:rsidP="009F70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70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39E-07</w:t>
            </w:r>
          </w:p>
        </w:tc>
      </w:tr>
      <w:tr w:rsidR="009F70E0" w:rsidRPr="009F70E0" w14:paraId="29E55C13" w14:textId="77777777" w:rsidTr="009F70E0">
        <w:trPr>
          <w:trHeight w:val="290"/>
          <w:jc w:val="center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859D0" w14:textId="77777777" w:rsidR="009F70E0" w:rsidRPr="009F70E0" w:rsidRDefault="009F70E0" w:rsidP="009F70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proofErr w:type="gramStart"/>
            <w:r w:rsidRPr="009F70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teType:Time</w:t>
            </w:r>
            <w:proofErr w:type="spellEnd"/>
            <w:proofErr w:type="gramEnd"/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A5C0D" w14:textId="77777777" w:rsidR="009F70E0" w:rsidRPr="009F70E0" w:rsidRDefault="009F70E0" w:rsidP="009F70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70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354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A303E" w14:textId="77777777" w:rsidR="009F70E0" w:rsidRPr="009F70E0" w:rsidRDefault="009F70E0" w:rsidP="009F70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70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9AC57" w14:textId="77777777" w:rsidR="009F70E0" w:rsidRPr="009F70E0" w:rsidRDefault="009F70E0" w:rsidP="009F70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70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52833</w:t>
            </w:r>
          </w:p>
        </w:tc>
      </w:tr>
      <w:tr w:rsidR="009F70E0" w:rsidRPr="009F70E0" w14:paraId="304F46C1" w14:textId="77777777" w:rsidTr="009F70E0">
        <w:trPr>
          <w:trHeight w:val="290"/>
          <w:jc w:val="center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A0FE7" w14:textId="01EE6801" w:rsidR="009F70E0" w:rsidRPr="009F70E0" w:rsidRDefault="009F70E0" w:rsidP="009F70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proofErr w:type="gramStart"/>
            <w:r w:rsidRPr="009F70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teType:</w:t>
            </w:r>
            <w:r w:rsidR="00EE40C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NA</w:t>
            </w:r>
            <w:proofErr w:type="gramEnd"/>
            <w:r w:rsidR="00EE40C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RNA</w:t>
            </w:r>
            <w:proofErr w:type="spellEnd"/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10A4E" w14:textId="77777777" w:rsidR="009F70E0" w:rsidRPr="009F70E0" w:rsidRDefault="009F70E0" w:rsidP="009F70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70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443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50FB4" w14:textId="77777777" w:rsidR="009F70E0" w:rsidRPr="009F70E0" w:rsidRDefault="009F70E0" w:rsidP="009F70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70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83D2A" w14:textId="77777777" w:rsidR="009F70E0" w:rsidRPr="009F70E0" w:rsidRDefault="009F70E0" w:rsidP="009F70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70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94705</w:t>
            </w:r>
          </w:p>
        </w:tc>
      </w:tr>
      <w:tr w:rsidR="009F70E0" w:rsidRPr="009F70E0" w14:paraId="79406B35" w14:textId="77777777" w:rsidTr="009F70E0">
        <w:trPr>
          <w:trHeight w:val="290"/>
          <w:jc w:val="center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A336D" w14:textId="5235C0AC" w:rsidR="009F70E0" w:rsidRPr="009F70E0" w:rsidRDefault="009F70E0" w:rsidP="009F70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proofErr w:type="gramStart"/>
            <w:r w:rsidRPr="009F70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ime:</w:t>
            </w:r>
            <w:r w:rsidR="00EE40C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NA</w:t>
            </w:r>
            <w:proofErr w:type="gramEnd"/>
            <w:r w:rsidR="00EE40C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RNA</w:t>
            </w:r>
            <w:proofErr w:type="spellEnd"/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3CA37" w14:textId="77777777" w:rsidR="009F70E0" w:rsidRPr="009F70E0" w:rsidRDefault="009F70E0" w:rsidP="009F70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70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95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1964C" w14:textId="77777777" w:rsidR="009F70E0" w:rsidRPr="009F70E0" w:rsidRDefault="009F70E0" w:rsidP="009F70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70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F8DD2" w14:textId="77777777" w:rsidR="009F70E0" w:rsidRPr="009F70E0" w:rsidRDefault="009F70E0" w:rsidP="009F70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70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07008</w:t>
            </w:r>
          </w:p>
        </w:tc>
      </w:tr>
      <w:tr w:rsidR="009F70E0" w:rsidRPr="009F70E0" w14:paraId="7B8BA869" w14:textId="77777777" w:rsidTr="009F70E0">
        <w:trPr>
          <w:trHeight w:val="290"/>
          <w:jc w:val="center"/>
        </w:trPr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5DB9C1" w14:textId="56E5CE95" w:rsidR="009F70E0" w:rsidRPr="009F70E0" w:rsidRDefault="009F70E0" w:rsidP="009F70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proofErr w:type="gramStart"/>
            <w:r w:rsidRPr="009F70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teType:Time</w:t>
            </w:r>
            <w:proofErr w:type="gramEnd"/>
            <w:r w:rsidRPr="009F70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:</w:t>
            </w:r>
            <w:r w:rsidR="00EE40C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NA_RNA</w:t>
            </w:r>
            <w:proofErr w:type="spellEnd"/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ABF15D" w14:textId="77777777" w:rsidR="009F70E0" w:rsidRPr="009F70E0" w:rsidRDefault="009F70E0" w:rsidP="009F70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70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13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5744DD" w14:textId="77777777" w:rsidR="009F70E0" w:rsidRPr="009F70E0" w:rsidRDefault="009F70E0" w:rsidP="009F70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70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F9C873" w14:textId="77777777" w:rsidR="009F70E0" w:rsidRPr="009F70E0" w:rsidRDefault="009F70E0" w:rsidP="009F70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F70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72201</w:t>
            </w:r>
          </w:p>
        </w:tc>
      </w:tr>
    </w:tbl>
    <w:p w14:paraId="6F190BC4" w14:textId="52061F1C" w:rsidR="00E133E9" w:rsidRPr="00DD22C3" w:rsidRDefault="00E133E9" w:rsidP="000F1080">
      <w:pPr>
        <w:tabs>
          <w:tab w:val="left" w:pos="5760"/>
        </w:tabs>
        <w:rPr>
          <w:b/>
          <w:bCs/>
        </w:rPr>
      </w:pPr>
    </w:p>
    <w:sectPr w:rsidR="00E133E9" w:rsidRPr="00DD22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26E"/>
    <w:rsid w:val="00003F27"/>
    <w:rsid w:val="00004D7E"/>
    <w:rsid w:val="00027B9E"/>
    <w:rsid w:val="000333C6"/>
    <w:rsid w:val="00091F78"/>
    <w:rsid w:val="0009226E"/>
    <w:rsid w:val="000F1080"/>
    <w:rsid w:val="00160C2A"/>
    <w:rsid w:val="00163563"/>
    <w:rsid w:val="00165D9E"/>
    <w:rsid w:val="00181BBA"/>
    <w:rsid w:val="00191A4F"/>
    <w:rsid w:val="001C7BF8"/>
    <w:rsid w:val="001D38B0"/>
    <w:rsid w:val="001F0F5C"/>
    <w:rsid w:val="00234F9E"/>
    <w:rsid w:val="00265622"/>
    <w:rsid w:val="002C0AD5"/>
    <w:rsid w:val="002F00F2"/>
    <w:rsid w:val="002F6253"/>
    <w:rsid w:val="00304618"/>
    <w:rsid w:val="0033615A"/>
    <w:rsid w:val="00371063"/>
    <w:rsid w:val="00392983"/>
    <w:rsid w:val="003D462F"/>
    <w:rsid w:val="003F770D"/>
    <w:rsid w:val="00407533"/>
    <w:rsid w:val="0041763A"/>
    <w:rsid w:val="00436A85"/>
    <w:rsid w:val="00476301"/>
    <w:rsid w:val="004A0327"/>
    <w:rsid w:val="004F49DA"/>
    <w:rsid w:val="004F6E53"/>
    <w:rsid w:val="005A4715"/>
    <w:rsid w:val="005A49D7"/>
    <w:rsid w:val="005E56A3"/>
    <w:rsid w:val="00605C98"/>
    <w:rsid w:val="006145AD"/>
    <w:rsid w:val="006408F1"/>
    <w:rsid w:val="0065662A"/>
    <w:rsid w:val="006630F0"/>
    <w:rsid w:val="006746E4"/>
    <w:rsid w:val="00695CFE"/>
    <w:rsid w:val="006960CA"/>
    <w:rsid w:val="006E43DF"/>
    <w:rsid w:val="007141A3"/>
    <w:rsid w:val="007264FB"/>
    <w:rsid w:val="00744B2F"/>
    <w:rsid w:val="00746B09"/>
    <w:rsid w:val="007553FD"/>
    <w:rsid w:val="00756388"/>
    <w:rsid w:val="00775D3C"/>
    <w:rsid w:val="007A72C6"/>
    <w:rsid w:val="007C1FAF"/>
    <w:rsid w:val="007C6262"/>
    <w:rsid w:val="008128BF"/>
    <w:rsid w:val="00817073"/>
    <w:rsid w:val="008E1DB0"/>
    <w:rsid w:val="008E7CEE"/>
    <w:rsid w:val="009655BF"/>
    <w:rsid w:val="00967059"/>
    <w:rsid w:val="009D3D30"/>
    <w:rsid w:val="009D7E18"/>
    <w:rsid w:val="009F2F81"/>
    <w:rsid w:val="009F70E0"/>
    <w:rsid w:val="00A17543"/>
    <w:rsid w:val="00A334FA"/>
    <w:rsid w:val="00A872AF"/>
    <w:rsid w:val="00AE2A27"/>
    <w:rsid w:val="00B01951"/>
    <w:rsid w:val="00B172FC"/>
    <w:rsid w:val="00B27646"/>
    <w:rsid w:val="00B339DB"/>
    <w:rsid w:val="00B37EA7"/>
    <w:rsid w:val="00B458E1"/>
    <w:rsid w:val="00B95D86"/>
    <w:rsid w:val="00BA088A"/>
    <w:rsid w:val="00BA506F"/>
    <w:rsid w:val="00BC5AF4"/>
    <w:rsid w:val="00BE155F"/>
    <w:rsid w:val="00C81F8E"/>
    <w:rsid w:val="00CC48BA"/>
    <w:rsid w:val="00CF33BE"/>
    <w:rsid w:val="00D07FB7"/>
    <w:rsid w:val="00D171B3"/>
    <w:rsid w:val="00D65A9A"/>
    <w:rsid w:val="00D7040C"/>
    <w:rsid w:val="00D8691D"/>
    <w:rsid w:val="00DA306A"/>
    <w:rsid w:val="00DD22C3"/>
    <w:rsid w:val="00E133E9"/>
    <w:rsid w:val="00E16B96"/>
    <w:rsid w:val="00E63F89"/>
    <w:rsid w:val="00E70649"/>
    <w:rsid w:val="00EA4C43"/>
    <w:rsid w:val="00ED4BB0"/>
    <w:rsid w:val="00EE40C6"/>
    <w:rsid w:val="00F004A1"/>
    <w:rsid w:val="00F03161"/>
    <w:rsid w:val="00F310F2"/>
    <w:rsid w:val="00F41F4D"/>
    <w:rsid w:val="00F6484C"/>
    <w:rsid w:val="00F66C49"/>
    <w:rsid w:val="00F93B32"/>
    <w:rsid w:val="00F94B20"/>
    <w:rsid w:val="00FB1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E513A"/>
  <w15:chartTrackingRefBased/>
  <w15:docId w15:val="{8644E536-97D8-44EB-A31E-15AA25644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462F"/>
  </w:style>
  <w:style w:type="paragraph" w:styleId="Heading1">
    <w:name w:val="heading 1"/>
    <w:basedOn w:val="Normal"/>
    <w:next w:val="Normal"/>
    <w:link w:val="Heading1Char"/>
    <w:uiPriority w:val="9"/>
    <w:qFormat/>
    <w:rsid w:val="000922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22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22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22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22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22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22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22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22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22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22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22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22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22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22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22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22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22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22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22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22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22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22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22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22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22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22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22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226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A50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50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50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50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506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66C4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22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6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9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8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8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1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8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2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0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7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2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2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1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4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6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3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8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0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53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5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8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6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8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1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1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1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6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3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4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5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5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CF54F0-5C69-4D8E-AB22-67DCC53FE1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31</TotalTime>
  <Pages>4</Pages>
  <Words>855</Words>
  <Characters>4825</Characters>
  <Application>Microsoft Office Word</Application>
  <DocSecurity>0</DocSecurity>
  <Lines>438</Lines>
  <Paragraphs>436</Paragraphs>
  <ScaleCrop>false</ScaleCrop>
  <Company/>
  <LinksUpToDate>false</LinksUpToDate>
  <CharactersWithSpaces>5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nash</dc:creator>
  <cp:keywords/>
  <dc:description/>
  <cp:lastModifiedBy>jake nash</cp:lastModifiedBy>
  <cp:revision>98</cp:revision>
  <dcterms:created xsi:type="dcterms:W3CDTF">2024-04-02T20:39:00Z</dcterms:created>
  <dcterms:modified xsi:type="dcterms:W3CDTF">2025-10-08T23:06:00Z</dcterms:modified>
</cp:coreProperties>
</file>